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2.xml" ContentType="application/inkml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076212" w:rsidP="00C62D50" w:rsidRDefault="00076212" w14:paraId="39AC0F28" w14:textId="1E5C185D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proofErr w:type="spellStart"/>
      <w:r>
        <w:t>RoB</w:t>
      </w:r>
      <w:proofErr w:type="spellEnd"/>
      <w:r>
        <w:t xml:space="preserve"> 2</w:t>
      </w:r>
      <w:r w:rsidRPr="00C1728A">
        <w:t>)</w:t>
      </w:r>
    </w:p>
    <w:p w:rsidRPr="00541655" w:rsidR="00541655" w:rsidP="00541655" w:rsidRDefault="00541655" w14:paraId="56807E56" w14:textId="6EAE7A1E">
      <w:pPr>
        <w:pStyle w:val="Title"/>
      </w:pPr>
      <w:r>
        <w:t>TEMPLATE FOR COMPLETION</w:t>
      </w:r>
    </w:p>
    <w:p w:rsidRPr="00076212" w:rsidR="00076212" w:rsidP="00C62D50" w:rsidRDefault="00076212" w14:paraId="18CE5736" w14:textId="2714D1E3">
      <w:pPr>
        <w:jc w:val="center"/>
      </w:pPr>
      <w:r w:rsidRPr="00076212">
        <w:t>Edited by Julian PT Higgins, Jelena Savović, Matthew J Page, Jonathan AC Sterne</w:t>
      </w:r>
      <w:r w:rsidRPr="00076212">
        <w:br/>
      </w:r>
      <w:r w:rsidRPr="00076212">
        <w:t>on behalf of the R</w:t>
      </w:r>
      <w:r w:rsidR="00507ECD">
        <w:t>o</w:t>
      </w:r>
      <w:r w:rsidRPr="00076212">
        <w:t>B2 Development Group</w:t>
      </w:r>
    </w:p>
    <w:p w:rsidR="00076212" w:rsidP="00C62D50" w:rsidRDefault="00076212" w14:paraId="3EF478C0" w14:textId="40844679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:rsidR="00076212" w:rsidP="00076212" w:rsidRDefault="00076212" w14:paraId="43C93830" w14:textId="77777777"/>
    <w:p w:rsidR="00076212" w:rsidP="00076212" w:rsidRDefault="00076212" w14:paraId="197D6C7F" w14:textId="45465DBD"/>
    <w:p w:rsidR="00341861" w:rsidP="00076212" w:rsidRDefault="00341861" w14:paraId="3786F3B4" w14:textId="4F400446"/>
    <w:p w:rsidR="00341861" w:rsidP="00076212" w:rsidRDefault="00341861" w14:paraId="65F0E0FF" w14:textId="64F4823B"/>
    <w:p w:rsidR="00341861" w:rsidP="00076212" w:rsidRDefault="00341861" w14:paraId="13350B58" w14:textId="7500F6BF"/>
    <w:p w:rsidR="00341861" w:rsidP="00076212" w:rsidRDefault="00341861" w14:paraId="4106FE0A" w14:textId="444C9AD4"/>
    <w:p w:rsidR="00341861" w:rsidP="00076212" w:rsidRDefault="00341861" w14:paraId="49DC7EA6" w14:textId="2AF372A9"/>
    <w:p w:rsidR="00341861" w:rsidP="00076212" w:rsidRDefault="00341861" w14:paraId="71E23FD2" w14:textId="0FB7617D"/>
    <w:p w:rsidR="00341861" w:rsidP="00076212" w:rsidRDefault="00341861" w14:paraId="0923B82E" w14:textId="3A5D5FEE"/>
    <w:p w:rsidR="00341861" w:rsidP="00076212" w:rsidRDefault="00341861" w14:paraId="2B35EF2D" w14:textId="4F255049"/>
    <w:p w:rsidR="00341861" w:rsidP="00076212" w:rsidRDefault="00341861" w14:paraId="16315ABF" w14:textId="77777777"/>
    <w:p w:rsidR="00341861" w:rsidP="00341861" w:rsidRDefault="00341861" w14:paraId="62DE2D91" w14:textId="77777777">
      <w:bookmarkStart w:name="_Hlk526850279" w:id="0"/>
      <w:r w:rsidRPr="008449E5">
        <w:t xml:space="preserve">The development of the </w:t>
      </w:r>
      <w:proofErr w:type="spellStart"/>
      <w:r w:rsidRPr="008449E5">
        <w:t>RoB</w:t>
      </w:r>
      <w:proofErr w:type="spellEnd"/>
      <w:r w:rsidRPr="008449E5">
        <w:t xml:space="preserve"> 2 tool was supported by the MRC Network of Hubs for Trials Methodology Research (MR/L004933/2- N61), with the support of the host MRC </w:t>
      </w:r>
      <w:proofErr w:type="spellStart"/>
      <w:r w:rsidRPr="008449E5">
        <w:t>ConDuCT</w:t>
      </w:r>
      <w:proofErr w:type="spellEnd"/>
      <w:r w:rsidRPr="008449E5">
        <w:t>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:rsidRPr="00076212" w:rsidR="00076212" w:rsidP="00076212" w:rsidRDefault="00076212" w14:paraId="085F2CEE" w14:textId="77777777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:rsidR="00076212" w:rsidP="00C62D50" w:rsidRDefault="00076212" w14:paraId="464B670D" w14:textId="77777777">
          <w:r>
            <w:rPr>
              <w:noProof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:rsidR="00076212" w:rsidP="00C62D50" w:rsidRDefault="00076212" w14:paraId="55BD273A" w14:textId="77777777">
          <w:r>
            <w:t xml:space="preserve">This work is licensed under a </w:t>
          </w:r>
          <w:hyperlink w:history="1" r:id="rId1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Pr="004B666A" w:rsidR="0023251F" w:rsidTr="35D95FFA" w14:paraId="7A4EBADE" w14:textId="77777777">
        <w:tc>
          <w:tcPr>
            <w:tcW w:w="13887" w:type="dxa"/>
            <w:shd w:val="clear" w:color="auto" w:fill="auto"/>
            <w:tcMar/>
          </w:tcPr>
          <w:p w:rsidR="004B666A" w:rsidP="003C3813" w:rsidRDefault="0023251F" w14:paraId="5496BD2D" w14:textId="77777777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Pr="004B666A" w:rsidR="004B666A" w:rsidTr="00730D7D" w14:paraId="563234D1" w14:textId="77777777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  <w:vAlign w:val="center"/>
                </w:tcPr>
                <w:p w:rsidRPr="004B666A" w:rsidR="004B666A" w:rsidP="00730D7D" w:rsidRDefault="004B666A" w14:paraId="35E450C6" w14:textId="77777777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color="auto" w:sz="4" w:space="0"/>
                    <w:left w:val="single" w:color="auto" w:sz="4" w:space="0"/>
                    <w:bottom w:val="single" w:color="auto" w:sz="4" w:space="0"/>
                    <w:right w:val="single" w:color="auto" w:sz="4" w:space="0"/>
                  </w:tcBorders>
                  <w:vAlign w:val="center"/>
                </w:tcPr>
                <w:p w:rsidRPr="004B666A" w:rsidR="004B666A" w:rsidP="003C3813" w:rsidRDefault="00E458C6" w14:paraId="12FB8536" w14:textId="6EBE6B1A">
                  <w:pPr>
                    <w:jc w:val="left"/>
                    <w:rPr>
                      <w:rFonts w:cstheme="minorHAnsi"/>
                    </w:rPr>
                  </w:pPr>
                  <w:proofErr w:type="spellStart"/>
                  <w:r w:rsidRPr="00E458C6">
                    <w:rPr>
                      <w:rFonts w:cstheme="minorHAnsi"/>
                      <w:highlight w:val="yellow"/>
                    </w:rPr>
                    <w:t>Almassinokiani</w:t>
                  </w:r>
                  <w:proofErr w:type="spellEnd"/>
                  <w:r w:rsidRPr="00E458C6">
                    <w:rPr>
                      <w:rFonts w:cstheme="minorHAnsi"/>
                      <w:highlight w:val="yellow"/>
                    </w:rPr>
                    <w:t xml:space="preserve"> 2016</w:t>
                  </w:r>
                </w:p>
              </w:tc>
            </w:tr>
          </w:tbl>
          <w:p w:rsidR="004B666A" w:rsidP="003C3813" w:rsidRDefault="004B666A" w14:paraId="5F212BB6" w14:textId="77777777">
            <w:pPr>
              <w:rPr>
                <w:rFonts w:cstheme="minorHAnsi"/>
                <w:b/>
              </w:rPr>
            </w:pPr>
          </w:p>
          <w:p w:rsidRPr="004B666A" w:rsidR="004B666A" w:rsidP="003C3813" w:rsidRDefault="004B666A" w14:paraId="1696D3A4" w14:textId="7777777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Pr="004B666A" w:rsidR="0023251F" w:rsidTr="00730D7D" w14:paraId="7A83D658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5909E4" w14:paraId="3341EAFC" w14:textId="21C13B62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02E08610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Pr="004B666A" w:rsidR="0023251F" w:rsidTr="00730D7D" w14:paraId="02CD611A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2EC2F990" w14:textId="77777777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ascii="Wingdings 2" w:hAnsi="Wingdings 2" w:eastAsia="Wingdings 2" w:cs="Wingdings 2" w:cstheme="minorHAns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08ECE301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Pr="004B666A" w:rsidR="0023251F" w:rsidTr="00730D7D" w14:paraId="4C3CDACD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1C12DDB7" w14:textId="77777777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ascii="Wingdings 2" w:hAnsi="Wingdings 2" w:eastAsia="Wingdings 2" w:cs="Wingdings 2" w:cstheme="minorHAns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1AD082F6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:rsidR="00895457" w:rsidP="00895457" w:rsidRDefault="00895457" w14:paraId="1876FCD1" w14:textId="77777777">
            <w:pPr>
              <w:rPr>
                <w:bCs/>
              </w:rPr>
            </w:pPr>
          </w:p>
          <w:p w:rsidRPr="00165C67" w:rsidR="00895457" w:rsidP="00895457" w:rsidRDefault="00895457" w14:paraId="710B7850" w14:textId="2F9C4104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Pr="00165C67" w:rsidR="00895457" w:rsidTr="004A7C5F" w14:paraId="3872E8C1" w14:textId="77777777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60139424" w14:textId="7777777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single" w:color="auto" w:sz="4" w:space="0"/>
                  </w:tcBorders>
                </w:tcPr>
                <w:p w:rsidRPr="00165C67" w:rsidR="00895457" w:rsidP="00895457" w:rsidRDefault="00E458C6" w14:paraId="6A270550" w14:textId="5515FA30">
                  <w:r w:rsidRPr="00E458C6">
                    <w:rPr>
                      <w:highlight w:val="yellow"/>
                    </w:rPr>
                    <w:t>Vitamin D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7603BEE7" w14:textId="7777777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color="auto" w:sz="4" w:space="0"/>
                  </w:tcBorders>
                </w:tcPr>
                <w:p w:rsidRPr="00165C67" w:rsidR="00895457" w:rsidP="00895457" w:rsidRDefault="00CE7857" w14:paraId="08BF92E4" w14:textId="06E7046B">
                  <w:r w:rsidRPr="00CE7857">
                    <w:rPr>
                      <w:highlight w:val="yellow"/>
                    </w:rPr>
                    <w:t>Placebo</w:t>
                  </w:r>
                </w:p>
              </w:tc>
            </w:tr>
          </w:tbl>
          <w:p w:rsidRPr="00165C67" w:rsidR="00895457" w:rsidP="00895457" w:rsidRDefault="00895457" w14:paraId="2B58093C" w14:textId="7777777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Pr="00165C67" w:rsidR="00895457" w:rsidTr="004A7C5F" w14:paraId="1A2064BE" w14:textId="77777777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6B670375" w14:textId="7777777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color="auto" w:sz="4" w:space="0"/>
                  </w:tcBorders>
                </w:tcPr>
                <w:p w:rsidRPr="00165C67" w:rsidR="00895457" w:rsidP="00895457" w:rsidRDefault="00A954A6" w14:paraId="69FC9657" w14:textId="6EEE1158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  <w:highlight w:val="yellow"/>
                    </w:rPr>
                    <w:t xml:space="preserve">Dysmenorrhea </w:t>
                  </w:r>
                  <w:r w:rsidRPr="0081395A" w:rsidR="009F788F">
                    <w:rPr>
                      <w:rFonts w:cstheme="minorHAnsi"/>
                      <w:highlight w:val="yellow"/>
                    </w:rPr>
                    <w:t xml:space="preserve">Pain (VAS) at </w:t>
                  </w:r>
                  <w:r w:rsidRPr="0081395A" w:rsidR="0081395A">
                    <w:rPr>
                      <w:rFonts w:cstheme="minorHAnsi"/>
                      <w:highlight w:val="yellow"/>
                    </w:rPr>
                    <w:t xml:space="preserve">second menses, and after medical intervention </w:t>
                  </w:r>
                  <w:r w:rsidR="001110EB">
                    <w:rPr>
                      <w:rFonts w:cstheme="minorHAnsi"/>
                      <w:highlight w:val="yellow"/>
                    </w:rPr>
                    <w:t xml:space="preserve">at 16 </w:t>
                  </w:r>
                  <w:r w:rsidRPr="0081395A" w:rsidR="0081395A">
                    <w:rPr>
                      <w:rFonts w:cstheme="minorHAnsi"/>
                      <w:highlight w:val="yellow"/>
                    </w:rPr>
                    <w:t>weeks</w:t>
                  </w:r>
                </w:p>
              </w:tc>
            </w:tr>
          </w:tbl>
          <w:p w:rsidRPr="00165C67" w:rsidR="00895457" w:rsidP="00895457" w:rsidRDefault="00895457" w14:paraId="67C59E65" w14:textId="7777777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Pr="00165C67" w:rsidR="00895457" w:rsidTr="004A7C5F" w14:paraId="36DDBF01" w14:textId="77777777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235A6C93" w14:textId="7777777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color="auto" w:sz="4" w:space="0"/>
                  </w:tcBorders>
                </w:tcPr>
                <w:p w:rsidRPr="0081395A" w:rsidR="00895457" w:rsidP="00895457" w:rsidRDefault="0081395A" w14:paraId="2331FC6A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81395A">
                    <w:rPr>
                      <w:rFonts w:cstheme="minorHAnsi"/>
                      <w:highlight w:val="yellow"/>
                    </w:rPr>
                    <w:t>Pain at second menses:</w:t>
                  </w:r>
                </w:p>
                <w:p w:rsidRPr="0081395A" w:rsidR="0081395A" w:rsidP="00895457" w:rsidRDefault="0081395A" w14:paraId="4B02F12C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81395A">
                    <w:rPr>
                      <w:rFonts w:cstheme="minorHAnsi"/>
                      <w:highlight w:val="yellow"/>
                    </w:rPr>
                    <w:t>Vit D: 3.84 ± 2</w:t>
                  </w:r>
                </w:p>
                <w:p w:rsidRPr="0081395A" w:rsidR="0081395A" w:rsidP="00895457" w:rsidRDefault="0081395A" w14:paraId="5B61C31B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81395A">
                    <w:rPr>
                      <w:rFonts w:cstheme="minorHAnsi"/>
                      <w:highlight w:val="yellow"/>
                    </w:rPr>
                    <w:t>Placebo: 4.42 ± 2.65</w:t>
                  </w:r>
                </w:p>
                <w:p w:rsidRPr="0081395A" w:rsidR="0081395A" w:rsidP="00895457" w:rsidRDefault="0081395A" w14:paraId="5B5F0538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</w:p>
                <w:p w:rsidRPr="0081395A" w:rsidR="0081395A" w:rsidP="00895457" w:rsidRDefault="0081395A" w14:paraId="6FA5A389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81395A">
                    <w:rPr>
                      <w:rFonts w:cstheme="minorHAnsi"/>
                      <w:highlight w:val="yellow"/>
                    </w:rPr>
                    <w:t>Pain after medical intervention:</w:t>
                  </w:r>
                </w:p>
                <w:p w:rsidRPr="0081395A" w:rsidR="0081395A" w:rsidP="00895457" w:rsidRDefault="0081395A" w14:paraId="3521D652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81395A">
                    <w:rPr>
                      <w:rFonts w:cstheme="minorHAnsi"/>
                      <w:highlight w:val="yellow"/>
                    </w:rPr>
                    <w:t>Vit D: 2.10 ± 2.33</w:t>
                  </w:r>
                </w:p>
                <w:p w:rsidRPr="00165C67" w:rsidR="0081395A" w:rsidP="00895457" w:rsidRDefault="0081395A" w14:paraId="5F03FBBF" w14:textId="2953C579">
                  <w:pPr>
                    <w:spacing w:after="0"/>
                    <w:rPr>
                      <w:rFonts w:cstheme="minorHAnsi"/>
                    </w:rPr>
                  </w:pPr>
                  <w:r w:rsidRPr="0081395A">
                    <w:rPr>
                      <w:rFonts w:cstheme="minorHAnsi"/>
                      <w:highlight w:val="yellow"/>
                    </w:rPr>
                    <w:t>Placebo: 2.73 ± 2.84</w:t>
                  </w:r>
                </w:p>
              </w:tc>
            </w:tr>
          </w:tbl>
          <w:p w:rsidRPr="00165C67" w:rsidR="00895457" w:rsidP="00895457" w:rsidRDefault="00895457" w14:paraId="73F5636D" w14:textId="77777777">
            <w:pPr>
              <w:spacing w:after="0"/>
              <w:rPr>
                <w:rFonts w:cstheme="minorHAnsi"/>
              </w:rPr>
            </w:pPr>
          </w:p>
          <w:p w:rsidRPr="00165C67" w:rsidR="00895457" w:rsidP="00895457" w:rsidRDefault="00895457" w14:paraId="27F4332D" w14:textId="7777777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Pr="00165C67" w:rsidR="00895457" w:rsidTr="35D95FFA" w14:paraId="693D2825" w14:textId="77777777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35D95FFA" w:rsidRDefault="00B72DA7" w14:paraId="5E5C1273" w14:textId="10372254">
                  <w:pPr>
                    <w:spacing w:after="0"/>
                    <w:jc w:val="center"/>
                    <w:rPr>
                      <w:rFonts w:cs="Calibri" w:cstheme="minorAscii"/>
                    </w:rPr>
                  </w:pPr>
                  <w:r w:rsidRPr="35D95FFA" w:rsidR="00895457">
                    <w:rPr>
                      <w:rFonts w:ascii="Wingdings 2" w:hAnsi="Wingdings 2" w:eastAsia="Wingdings 2" w:cs="Calibri" w:cstheme="minorAsci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0895457" w:rsidRDefault="00895457" w14:paraId="0D3C9C19" w14:textId="7777777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Pr="00165C67" w:rsidR="00895457" w:rsidTr="35D95FFA" w14:paraId="2E43A659" w14:textId="77777777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0895457" w:rsidRDefault="00B72DA7" w14:paraId="6A3A1511" w14:textId="0A5863FC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60288" behindDoc="0" locked="0" layoutInCell="1" allowOverlap="1" wp14:anchorId="7C0082ED" wp14:editId="0443AD71">
                            <wp:simplePos x="0" y="0"/>
                            <wp:positionH relativeFrom="column">
                              <wp:posOffset>125795</wp:posOffset>
                            </wp:positionH>
                            <wp:positionV relativeFrom="paragraph">
                              <wp:posOffset>-63425</wp:posOffset>
                            </wp:positionV>
                            <wp:extent cx="187560" cy="186840"/>
                            <wp:effectExtent l="38100" t="38100" r="41275" b="41910"/>
                            <wp:wrapNone/>
                            <wp:docPr id="1024170463" name="Ink 2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14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187560" cy="186840"/>
                                  </w14:xfrm>
                                </w14:contentPart>
                              </a:graphicData>
                            </a:graphic>
                          </wp:anchor>
                        </w:drawing>
                      </mc:Choice>
                      <mc:Fallback>
                        <w:pict w14:anchorId="6F224D2B">
                          <v:shape id="Ink 2" style="position:absolute;margin-left:9.2pt;margin-top:-5.7pt;width:16.15pt;height:16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type="#_x0000_t75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" w14:anchorId="3DCB0226">
                            <v:imagedata o:title="" r:id="rId15"/>
                          </v:shape>
                        </w:pict>
                      </mc:Fallback>
                    </mc:AlternateContent>
                  </w:r>
                  <w:r w:rsidRPr="00165C67" w:rsidR="00895457">
                    <w:rPr>
                      <w:rFonts w:ascii="Wingdings 2" w:hAnsi="Wingdings 2" w:eastAsia="Wingdings 2" w:cs="Wingdings 2" w:cstheme="minorHAns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0895457" w:rsidRDefault="00895457" w14:paraId="51471028" w14:textId="7777777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:rsidRPr="00165C67" w:rsidR="00895457" w:rsidP="00895457" w:rsidRDefault="00895457" w14:paraId="745179AC" w14:textId="77777777">
            <w:pPr>
              <w:rPr>
                <w:rFonts w:cstheme="minorHAnsi"/>
              </w:rPr>
            </w:pPr>
          </w:p>
          <w:p w:rsidRPr="00165C67" w:rsidR="00895457" w:rsidP="00895457" w:rsidRDefault="00895457" w14:paraId="74B5B76A" w14:textId="77777777">
            <w:pPr>
              <w:jc w:val="left"/>
            </w:pPr>
            <w:r w:rsidRPr="00165C67">
              <w:rPr>
                <w:b/>
              </w:rPr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:rsidRPr="00165C67" w:rsidR="00895457" w:rsidP="00895457" w:rsidRDefault="00895457" w14:paraId="7A4A4821" w14:textId="77777777">
            <w:pPr>
              <w:spacing w:after="0"/>
            </w:pPr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rPr>
                <w:szCs w:val="20"/>
              </w:rPr>
              <w:t>occurrence of non-protocol interventions</w:t>
            </w:r>
          </w:p>
          <w:p w:rsidRPr="00165C67" w:rsidR="00895457" w:rsidP="00895457" w:rsidRDefault="00895457" w14:paraId="0EBE061D" w14:textId="77777777">
            <w:pPr>
              <w:spacing w:after="0"/>
            </w:pPr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:rsidRPr="00165C67" w:rsidR="00895457" w:rsidP="00895457" w:rsidRDefault="00895457" w14:paraId="2AFD3E35" w14:textId="77777777"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:rsidR="000722D3" w:rsidP="003C3813" w:rsidRDefault="000722D3" w14:paraId="2326F65A" w14:textId="77777777">
            <w:pPr>
              <w:rPr>
                <w:rFonts w:cstheme="minorHAnsi"/>
                <w:b/>
              </w:rPr>
            </w:pPr>
          </w:p>
          <w:p w:rsidRPr="004B666A" w:rsidR="0023251F" w:rsidP="003C3813" w:rsidRDefault="0023251F" w14:paraId="24D5DC2B" w14:textId="5F217F8C">
            <w:pPr>
              <w:rPr>
                <w:rFonts w:cstheme="minorHAnsi"/>
                <w:b/>
              </w:rPr>
            </w:pPr>
            <w:r w:rsidRPr="5E04A423" w:rsidR="0023251F">
              <w:rPr>
                <w:rFonts w:cs="Calibri" w:cstheme="minorAscii"/>
                <w:b w:val="1"/>
                <w:bCs w:val="1"/>
              </w:rPr>
              <w:t xml:space="preserve">Which of the following sources were </w:t>
            </w:r>
            <w:r w:rsidRPr="5E04A423" w:rsidR="0023251F">
              <w:rPr>
                <w:rFonts w:cs="Calibri" w:cstheme="minorAscii"/>
                <w:b w:val="1"/>
                <w:bCs w:val="1"/>
                <w:u w:val="single"/>
              </w:rPr>
              <w:t>obtained</w:t>
            </w:r>
            <w:r w:rsidRPr="5E04A423" w:rsidR="0023251F">
              <w:rPr>
                <w:rFonts w:cs="Calibri" w:cstheme="minorAscii"/>
                <w:b w:val="1"/>
                <w:bCs w:val="1"/>
              </w:rPr>
              <w:t xml:space="preserve"> to help inform the risk-of-bias assessment? (tick as many as apply)</w:t>
            </w:r>
          </w:p>
          <w:p w:rsidRPr="004B666A" w:rsidR="0023251F" w:rsidP="5E04A423" w:rsidRDefault="0023251F" w14:paraId="3B6C228E" w14:textId="75008117">
            <w:pPr>
              <w:pStyle w:val="Normal"/>
              <w:spacing w:after="0"/>
              <w:rPr>
                <w:rFonts w:cs="Calibri" w:cstheme="minorAscii"/>
              </w:rPr>
            </w:pPr>
            <w:r w:rsidRPr="5E04A423" w:rsidR="566A89D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1D35"/>
                <w:sz w:val="27"/>
                <w:szCs w:val="27"/>
                <w:lang w:val="en-GB"/>
              </w:rPr>
              <w:t>✓</w:t>
            </w:r>
            <w:r w:rsidRPr="5E04A423" w:rsidR="566A89DF">
              <w:rPr>
                <w:rFonts w:ascii="Calibri" w:hAnsi="Calibri" w:eastAsia="Calibri" w:cs="Calibri"/>
                <w:noProof w:val="0"/>
                <w:sz w:val="22"/>
                <w:szCs w:val="22"/>
                <w:lang w:val="en-GB"/>
              </w:rPr>
              <w:t xml:space="preserve">          </w:t>
            </w:r>
            <w:r w:rsidRPr="5E04A423" w:rsidR="0023251F">
              <w:rPr>
                <w:rFonts w:cs="Calibri" w:cstheme="minorAscii"/>
              </w:rPr>
              <w:t>Journal article(s) with results of the trial</w:t>
            </w:r>
          </w:p>
          <w:p w:rsidRPr="004B666A" w:rsidR="0023251F" w:rsidP="003C3813" w:rsidRDefault="0023251F" w14:paraId="3E767F9F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Trial protocol</w:t>
            </w:r>
          </w:p>
          <w:p w:rsidRPr="004B666A" w:rsidR="0023251F" w:rsidP="622FC2A3" w:rsidRDefault="00B72DA7" w14:paraId="630ACF07" w14:textId="3C9EE94B" w14:noSpellErr="1">
            <w:pPr>
              <w:spacing w:after="0"/>
              <w:rPr>
                <w:rFonts w:cs="Calibri" w:cstheme="minorAscii"/>
              </w:rPr>
            </w:pPr>
            <w:r w:rsidRPr="622FC2A3" w:rsidR="0023251F">
              <w:rPr>
                <w:rFonts w:ascii="Wingdings 2" w:hAnsi="Wingdings 2" w:eastAsia="Wingdings 2" w:cs="Calibri" w:cstheme="minorAscii"/>
              </w:rPr>
              <w:t>£</w:t>
            </w:r>
            <w:r w:rsidRPr="004B666A" w:rsidR="0023251F">
              <w:rPr>
                <w:rFonts w:cstheme="minorHAnsi"/>
              </w:rPr>
              <w:tab/>
            </w:r>
            <w:r w:rsidRPr="622FC2A3" w:rsidR="0023251F">
              <w:rPr>
                <w:rFonts w:cs="Calibri" w:cstheme="minorAscii"/>
              </w:rPr>
              <w:t>Statistical analysis plan (SAP)</w:t>
            </w:r>
          </w:p>
          <w:p w:rsidRPr="004B666A" w:rsidR="0023251F" w:rsidP="003C3813" w:rsidRDefault="0023251F" w14:paraId="30B51856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Non-commercial trial registry record (e.g. ClinicalTrials.gov record)</w:t>
            </w:r>
          </w:p>
          <w:p w:rsidRPr="004B666A" w:rsidR="0023251F" w:rsidP="003C3813" w:rsidRDefault="0023251F" w14:paraId="2E735816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Company-owned trial registry record (e.g. GSK Clinical Study Register record)</w:t>
            </w:r>
          </w:p>
          <w:p w:rsidRPr="004B666A" w:rsidR="0023251F" w:rsidP="003C3813" w:rsidRDefault="0023251F" w14:paraId="1A070A5A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“Grey literature” (e.g. unpublished thesis)</w:t>
            </w:r>
          </w:p>
          <w:p w:rsidRPr="004B666A" w:rsidR="0023251F" w:rsidP="003C3813" w:rsidRDefault="0023251F" w14:paraId="1B24E7AE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Conference abstract(s) about the trial</w:t>
            </w:r>
          </w:p>
          <w:p w:rsidRPr="004B666A" w:rsidR="0023251F" w:rsidP="003C3813" w:rsidRDefault="0023251F" w14:paraId="71D8AE89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Regulatory document (e.g. Clinical Study Report, Drug Approval Package)</w:t>
            </w:r>
          </w:p>
          <w:p w:rsidRPr="004B666A" w:rsidR="0023251F" w:rsidP="003C3813" w:rsidRDefault="0023251F" w14:paraId="20ACC40B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Research ethics application</w:t>
            </w:r>
          </w:p>
          <w:p w:rsidRPr="004B666A" w:rsidR="0023251F" w:rsidP="003C3813" w:rsidRDefault="0023251F" w14:paraId="1EE9A0A8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:rsidRPr="004B666A" w:rsidR="0023251F" w:rsidP="003C3813" w:rsidRDefault="0023251F" w14:paraId="03C50B87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Personal communication with trialist</w:t>
            </w:r>
          </w:p>
          <w:p w:rsidRPr="004B666A" w:rsidR="0023251F" w:rsidP="003C3813" w:rsidRDefault="0023251F" w14:paraId="3957D9E3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Personal communication with the sponsor</w:t>
            </w:r>
          </w:p>
        </w:tc>
      </w:tr>
      <w:tr w:rsidR="5E04A423" w:rsidTr="35D95FFA" w14:paraId="00CDB2A8">
        <w:trPr>
          <w:trHeight w:val="300"/>
        </w:trPr>
        <w:tc>
          <w:tcPr>
            <w:tcW w:w="13887" w:type="dxa"/>
            <w:shd w:val="clear" w:color="auto" w:fill="auto"/>
            <w:tcMar/>
          </w:tcPr>
          <w:p w:rsidR="5E04A423" w:rsidP="5E04A423" w:rsidRDefault="5E04A423" w14:paraId="69292C38" w14:textId="10678BF3">
            <w:pPr>
              <w:pStyle w:val="Normal"/>
              <w:rPr>
                <w:rFonts w:cs="Calibri" w:cstheme="minorAscii"/>
                <w:b w:val="1"/>
                <w:bCs w:val="1"/>
              </w:rPr>
            </w:pPr>
          </w:p>
        </w:tc>
      </w:tr>
    </w:tbl>
    <w:p w:rsidR="00B64463" w:rsidRDefault="00B64463" w14:paraId="1EBA5370" w14:textId="0FE6D8A1">
      <w:pPr>
        <w:spacing w:after="160" w:line="259" w:lineRule="auto"/>
        <w:jc w:val="left"/>
        <w:rPr>
          <w:rStyle w:val="Strong"/>
        </w:rPr>
      </w:pPr>
    </w:p>
    <w:p w:rsidR="00895457" w:rsidRDefault="00895457" w14:paraId="13826757" w14:textId="77777777">
      <w:pPr>
        <w:spacing w:after="160" w:line="259" w:lineRule="auto"/>
        <w:jc w:val="left"/>
        <w:rPr>
          <w:rFonts w:asciiTheme="majorHAnsi" w:hAnsiTheme="majorHAnsi" w:eastAsiaTheme="majorEastAsia" w:cstheme="majorBidi"/>
          <w:color w:val="2F5496" w:themeColor="accent1" w:themeShade="BF"/>
          <w:sz w:val="26"/>
          <w:szCs w:val="26"/>
        </w:rPr>
      </w:pPr>
      <w:r>
        <w:br w:type="page"/>
      </w:r>
    </w:p>
    <w:p w:rsidRPr="00A0036B" w:rsidR="00B64463" w:rsidP="00B64463" w:rsidRDefault="00B64463" w14:paraId="3B42E20D" w14:textId="27CD8C0C">
      <w:pPr>
        <w:pStyle w:val="Heading2"/>
      </w:pPr>
      <w:r w:rsidRPr="00A0036B">
        <w:t xml:space="preserve">Risk of bias assessment </w:t>
      </w:r>
    </w:p>
    <w:p w:rsidR="00076212" w:rsidP="00895457" w:rsidRDefault="00B64463" w14:paraId="3963DBF2" w14:textId="4EED930A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:rsidR="00895457" w:rsidP="00895457" w:rsidRDefault="00895457" w14:paraId="0B2ED84D" w14:textId="77777777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:rsidRPr="003C3813" w:rsidR="00CA084F" w:rsidP="003C3813" w:rsidRDefault="004B666A" w14:paraId="46F9B226" w14:textId="77777777">
      <w:pPr>
        <w:pStyle w:val="Subtitle"/>
        <w:rPr>
          <w:rStyle w:val="Strong"/>
        </w:rPr>
      </w:pPr>
      <w:r w:rsidRPr="003C3813">
        <w:rPr>
          <w:rStyle w:val="Strong"/>
        </w:rPr>
        <w:t xml:space="preserve">Domain 1: </w:t>
      </w:r>
      <w:r w:rsidRPr="003C3813" w:rsidR="00CA084F">
        <w:rPr>
          <w:rStyle w:val="Strong"/>
        </w:rPr>
        <w:t>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Pr="004B666A" w:rsidR="00CA084F" w:rsidTr="0079530F" w14:paraId="748B71B3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74343079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966081" w14:paraId="1134758A" w14:textId="140563DF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248DF20C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076212" w:rsidTr="0079530F" w14:paraId="39B9900B" w14:textId="77777777">
        <w:trPr>
          <w:cantSplit/>
          <w:trHeight w:val="86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076212" w:rsidP="003C3813" w:rsidRDefault="00076212" w14:paraId="2495DAD6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 w:rsidR="00076212" w:rsidP="003C3813" w:rsidRDefault="009F788F" w14:paraId="037D5F71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437982">
              <w:rPr>
                <w:rFonts w:cstheme="minorHAnsi"/>
                <w:highlight w:val="cyan"/>
              </w:rPr>
              <w:t xml:space="preserve">“eligible patients were assigned by </w:t>
            </w:r>
            <w:r w:rsidRPr="00437982">
              <w:rPr>
                <w:rFonts w:cstheme="minorHAnsi"/>
                <w:highlight w:val="cyan"/>
                <w:u w:val="single"/>
              </w:rPr>
              <w:t>simple randomization</w:t>
            </w:r>
            <w:r w:rsidRPr="00437982">
              <w:rPr>
                <w:rFonts w:cstheme="minorHAnsi"/>
                <w:highlight w:val="cyan"/>
              </w:rPr>
              <w:t xml:space="preserve"> to receive either vitamin D or placebo.”</w:t>
            </w:r>
          </w:p>
          <w:p w:rsidR="003F525F" w:rsidP="003C3813" w:rsidRDefault="003F525F" w14:paraId="09EDAD6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  <w:p w:rsidR="003F525F" w:rsidP="003C3813" w:rsidRDefault="003F525F" w14:paraId="1822E8CA" w14:textId="4A5824E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>
              <w:rPr>
                <w:rFonts w:cstheme="minorHAnsi"/>
              </w:rPr>
              <w:t>No info if</w:t>
            </w:r>
            <w:r>
              <w:t xml:space="preserve"> </w:t>
            </w:r>
            <w:r w:rsidRPr="003F525F">
              <w:rPr>
                <w:rFonts w:cstheme="minorHAnsi"/>
              </w:rPr>
              <w:t>allocation sequence concealed</w:t>
            </w:r>
          </w:p>
          <w:p w:rsidRPr="004B666A" w:rsidR="003F525F" w:rsidP="003C3813" w:rsidRDefault="003F525F" w14:paraId="23F9127E" w14:textId="022531C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076212" w:rsidP="003C3813" w:rsidRDefault="00076212" w14:paraId="254741F1" w14:textId="77777777">
            <w:pPr>
              <w:spacing w:after="0"/>
              <w:jc w:val="center"/>
              <w:rPr>
                <w:rFonts w:cstheme="minorHAnsi"/>
              </w:rPr>
            </w:pPr>
            <w:r w:rsidRPr="00437982">
              <w:rPr>
                <w:rFonts w:cstheme="minorHAnsi"/>
                <w:color w:val="00B050"/>
                <w:highlight w:val="cyan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076212" w:rsidTr="0079530F" w14:paraId="0999E4F1" w14:textId="77777777">
        <w:trPr>
          <w:cantSplit/>
          <w:trHeight w:val="985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076212" w:rsidP="003C3813" w:rsidRDefault="00076212" w14:paraId="1ED7D981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076212" w:rsidP="003C3813" w:rsidRDefault="00076212" w14:paraId="59BFE5B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076212" w:rsidP="003C3813" w:rsidRDefault="00076212" w14:paraId="31DD15C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3F525F">
              <w:rPr>
                <w:rFonts w:cstheme="minorHAnsi"/>
                <w:color w:val="00B050"/>
                <w:u w:val="single"/>
              </w:rPr>
              <w:t>Y / PY</w:t>
            </w:r>
            <w:r w:rsidRPr="003F525F">
              <w:rPr>
                <w:rFonts w:cstheme="minorHAnsi"/>
                <w:color w:val="00B050"/>
              </w:rPr>
              <w:t xml:space="preserve"> </w:t>
            </w:r>
            <w:r w:rsidRPr="003F525F">
              <w:rPr>
                <w:rFonts w:cstheme="minorHAnsi"/>
              </w:rPr>
              <w:t>/</w:t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 xml:space="preserve">/ </w:t>
            </w:r>
            <w:r w:rsidRPr="003F525F">
              <w:rPr>
                <w:rFonts w:cstheme="minorHAnsi"/>
                <w:highlight w:val="cyan"/>
              </w:rPr>
              <w:t>NI</w:t>
            </w:r>
          </w:p>
        </w:tc>
      </w:tr>
      <w:tr w:rsidRPr="004B666A" w:rsidR="00CA084F" w:rsidTr="0079530F" w14:paraId="7EB046FC" w14:textId="77777777">
        <w:trPr>
          <w:cantSplit/>
          <w:trHeight w:val="1268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6FF09D02" w14:textId="77777777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37982" w:rsidR="00CA084F" w:rsidP="00437982" w:rsidRDefault="009F788F" w14:paraId="7CC43D0D" w14:textId="2F28A72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highlight w:val="cyan"/>
              </w:rPr>
            </w:pPr>
            <w:r w:rsidRPr="00437982">
              <w:rPr>
                <w:rFonts w:cstheme="minorHAnsi"/>
                <w:highlight w:val="cyan"/>
              </w:rPr>
              <w:t xml:space="preserve">According to Table 1, all baseline characteristics in the two groups are not significantly different. 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CA084F" w14:paraId="0F670826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437982">
              <w:rPr>
                <w:rFonts w:cstheme="minorHAnsi"/>
                <w:highlight w:val="cyan"/>
              </w:rPr>
              <w:t xml:space="preserve">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A084F" w:rsidTr="0079530F" w14:paraId="3A218744" w14:textId="77777777">
        <w:trPr>
          <w:cantSplit/>
          <w:trHeight w:val="1269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4BA01FB1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CA084F" w14:paraId="58ECA3BD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CA084F" w14:paraId="09526CB8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3F525F">
              <w:rPr>
                <w:rFonts w:cstheme="minorHAnsi"/>
              </w:rPr>
              <w:t>Low</w:t>
            </w:r>
            <w:r w:rsidRPr="004B666A">
              <w:rPr>
                <w:rFonts w:cstheme="minorHAnsi"/>
              </w:rPr>
              <w:t xml:space="preserve"> / High </w:t>
            </w:r>
            <w:r w:rsidRPr="003E4196">
              <w:rPr>
                <w:rFonts w:cstheme="minorHAnsi"/>
              </w:rPr>
              <w:t xml:space="preserve">/ </w:t>
            </w:r>
            <w:r w:rsidRPr="003F525F">
              <w:rPr>
                <w:rFonts w:cstheme="minorHAnsi"/>
                <w:highlight w:val="cyan"/>
              </w:rPr>
              <w:t>Some concerns</w:t>
            </w:r>
          </w:p>
        </w:tc>
      </w:tr>
      <w:tr w:rsidRPr="004B666A" w:rsidR="0079530F" w:rsidTr="0079530F" w14:paraId="69D6382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79530F" w:rsidP="0079530F" w:rsidRDefault="0079530F" w14:paraId="334F0CED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79530F" w:rsidP="0079530F" w:rsidRDefault="0079530F" w14:paraId="7AAFB60A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79530F" w:rsidP="0079530F" w:rsidRDefault="0079530F" w14:paraId="41E78496" w14:textId="264BA336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RDefault="00730D7D" w14:paraId="5A34D27C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CA084F" w:rsidP="003C3813" w:rsidRDefault="004B666A" w14:paraId="377BC03B" w14:textId="77777777">
      <w:pPr>
        <w:pStyle w:val="Subtitle"/>
      </w:pPr>
      <w:r w:rsidRPr="004B666A">
        <w:t xml:space="preserve">Domain 2: </w:t>
      </w:r>
      <w:r w:rsidRPr="004B666A" w:rsidR="00CA084F">
        <w:t>Risk of bias due to deviations from the intended interventions (</w:t>
      </w:r>
      <w:r w:rsidRPr="004B666A" w:rsidR="00CA084F">
        <w:rPr>
          <w:i/>
        </w:rPr>
        <w:t>effect of assignment to intervention</w:t>
      </w:r>
      <w:r w:rsidRPr="004B666A" w:rsidR="00CA084F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Pr="004B666A" w:rsidR="00CA084F" w:rsidTr="0079530F" w14:paraId="132C0730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218A6177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966081" w14:paraId="54C9D763" w14:textId="12354177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5E58E3E7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E548B5F" w14:textId="77777777">
        <w:trPr>
          <w:cantSplit/>
          <w:trHeight w:val="435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1B1C6FFE" w14:textId="54ABF1E0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2D01158D" w14:textId="77777777">
            <w:pPr>
              <w:spacing w:after="0"/>
              <w:jc w:val="left"/>
              <w:rPr>
                <w:rFonts w:cstheme="minorHAnsi"/>
                <w:u w:val="single"/>
              </w:rPr>
            </w:pPr>
          </w:p>
        </w:tc>
        <w:tc>
          <w:tcPr>
            <w:tcW w:w="2836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1DA4977E" w14:textId="77777777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13DE3E87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1C73AA1C" w14:textId="18D29264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1C51AB8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042ED64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29784F7D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50117C63" w14:textId="0F0335F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 w:rsidR="00851D4D"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49DDB669" w14:textId="77777777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59ABA8D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607029" w14:paraId="5AF3FCBB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7C660418" w14:textId="4950F07C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70B7F7F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5CAFAFB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2741B46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078E4807" w14:textId="5964B90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 w:rsidR="00584878">
              <w:rPr>
                <w:b/>
                <w:szCs w:val="20"/>
                <w:u w:val="single"/>
              </w:rPr>
              <w:t>/NI</w:t>
            </w:r>
            <w:r w:rsidRPr="00924B2E" w:rsidR="00584878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786DF14F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2CCF4974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C153C1" w:rsidTr="0079530F" w14:paraId="7511F02C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61720918" w14:textId="32603447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6ED3B6F5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4B1EBBA8" w14:textId="77777777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A084F" w:rsidTr="0079530F" w14:paraId="6617A67E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153C1" w14:paraId="4C37C783" w14:textId="7394C12E">
            <w:pPr>
              <w:jc w:val="left"/>
              <w:rPr>
                <w:rFonts w:cstheme="minorHAnsi"/>
                <w:b/>
              </w:rPr>
            </w:pPr>
            <w:bookmarkStart w:name="_Hlk508661458" w:id="1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12EDCC6D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6B1069" w:rsidR="00CA084F" w:rsidP="003C3813" w:rsidRDefault="00CA084F" w14:paraId="47C83149" w14:textId="77777777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Pr="004B666A" w:rsidR="00CA084F" w:rsidTr="0079530F" w14:paraId="6BE6D558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345B1BF9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264CDE06" w14:textId="77777777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CA084F" w14:paraId="6DEE595A" w14:textId="77777777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Pr="004B666A" w:rsidR="00CA084F" w:rsidTr="0079530F" w14:paraId="7872A289" w14:textId="77777777">
        <w:trPr>
          <w:cantSplit/>
          <w:trHeight w:val="699"/>
        </w:trPr>
        <w:tc>
          <w:tcPr>
            <w:tcW w:w="4248" w:type="dxa"/>
            <w:tcBorders>
              <w:top w:val="single" w:color="D9D9D9" w:themeColor="background1" w:themeShade="D9" w:sz="2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1193705B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color="D9D9D9" w:themeColor="background1" w:themeShade="D9" w:sz="2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604A0F6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79530F" w14:paraId="143CB82F" w14:textId="56044AE1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 w:rsidR="00CA084F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851D4D" w:rsidRDefault="00851D4D" w14:paraId="54E3B37E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:rsidRPr="004B666A" w:rsidR="00CA084F" w:rsidP="003C3813" w:rsidRDefault="00076212" w14:paraId="0128093E" w14:textId="66EAB30C">
      <w:pPr>
        <w:pStyle w:val="Subtitle"/>
      </w:pPr>
      <w:r w:rsidRPr="004B666A">
        <w:t xml:space="preserve">Domain 2: </w:t>
      </w:r>
      <w:r w:rsidRPr="004B666A" w:rsidR="00CA084F">
        <w:t>Risk of bias due to deviations from the intended interventions (</w:t>
      </w:r>
      <w:r w:rsidRPr="004B666A" w:rsidR="00CA084F">
        <w:rPr>
          <w:i/>
        </w:rPr>
        <w:t>effect of adhering to intervention</w:t>
      </w:r>
      <w:r w:rsidRPr="004B666A" w:rsidR="00CA084F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Pr="004B666A" w:rsidR="0079530F" w:rsidTr="5E04A423" w14:paraId="188E9F6C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  <w:tcMar/>
          </w:tcPr>
          <w:p w:rsidRPr="004B666A" w:rsidR="0079530F" w:rsidP="003C3813" w:rsidRDefault="0079530F" w14:paraId="77F73489" w14:textId="4614C6F4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  <w:tcMar/>
          </w:tcPr>
          <w:p w:rsidRPr="004B666A" w:rsidR="0079530F" w:rsidP="003C3813" w:rsidRDefault="0079530F" w14:paraId="61A761A2" w14:textId="1C1F2131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  <w:tcMar/>
          </w:tcPr>
          <w:p w:rsidRPr="004B666A" w:rsidR="0079530F" w:rsidP="003C3813" w:rsidRDefault="0079530F" w14:paraId="6D595E96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5E04A423" w14:paraId="4497713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  <w:tcMar/>
          </w:tcPr>
          <w:p w:rsidRPr="004B666A" w:rsidR="00C153C1" w:rsidP="00C153C1" w:rsidRDefault="00C153C1" w14:paraId="3286C0AF" w14:textId="1AEC7A28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  <w:tcMar/>
          </w:tcPr>
          <w:p w:rsidRPr="004B666A" w:rsidR="00C153C1" w:rsidP="00C153C1" w:rsidRDefault="00C66F4D" w14:paraId="769ADA3B" w14:textId="16150F7B">
            <w:pPr>
              <w:spacing w:after="0"/>
              <w:jc w:val="left"/>
              <w:rPr>
                <w:rFonts w:cstheme="minorHAnsi"/>
              </w:rPr>
            </w:pPr>
            <w:r w:rsidRPr="00AE6D7D">
              <w:rPr>
                <w:rFonts w:cstheme="minorHAnsi"/>
                <w:highlight w:val="yellow"/>
              </w:rPr>
              <w:t>Based on previous Rob2 discussion, since the placebo is used, it is considered acting as a blinding in the study.</w:t>
            </w:r>
          </w:p>
        </w:tc>
        <w:tc>
          <w:tcPr>
            <w:tcW w:w="2836" w:type="dxa"/>
            <w:shd w:val="clear" w:color="auto" w:fill="auto"/>
            <w:tcMar/>
          </w:tcPr>
          <w:p w:rsidRPr="004B666A" w:rsidR="00C153C1" w:rsidP="00C153C1" w:rsidRDefault="00C153C1" w14:paraId="2DB2EF6A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C66F4D">
              <w:rPr>
                <w:rFonts w:cstheme="minorHAnsi"/>
                <w:color w:val="00B050"/>
                <w:highlight w:val="yellow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5E04A423" w14:paraId="21CAFE86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  <w:tcMar/>
          </w:tcPr>
          <w:p w:rsidRPr="004B666A" w:rsidR="00C153C1" w:rsidP="00C153C1" w:rsidRDefault="00C153C1" w14:paraId="00DF8EFF" w14:textId="79407888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Mar/>
          </w:tcPr>
          <w:p w:rsidRPr="004B666A" w:rsidR="00C153C1" w:rsidP="00C153C1" w:rsidRDefault="00C153C1" w14:paraId="1B7D86B5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4B666A" w:rsidR="00C153C1" w:rsidP="00C153C1" w:rsidRDefault="00C153C1" w14:paraId="39A59ED4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C66F4D">
              <w:rPr>
                <w:rFonts w:cstheme="minorHAnsi"/>
                <w:color w:val="00B050"/>
                <w:highlight w:val="yellow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5E04A423" w14:paraId="087673E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  <w:tcMar/>
          </w:tcPr>
          <w:p w:rsidRPr="004B666A" w:rsidR="00C153C1" w:rsidP="00C153C1" w:rsidRDefault="00C153C1" w14:paraId="03933233" w14:textId="3C0C4802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  <w:tcMar/>
          </w:tcPr>
          <w:p w:rsidRPr="004B666A" w:rsidR="00C153C1" w:rsidP="00C153C1" w:rsidRDefault="00C153C1" w14:paraId="40F987FF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4B666A" w:rsidR="00C153C1" w:rsidP="00C153C1" w:rsidRDefault="00C153C1" w14:paraId="3FE327B0" w14:textId="5A7D930C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Pr="00851D4D" w:rsidR="00C153C1" w:rsidTr="5E04A423" w14:paraId="0AD296D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  <w:tcMar/>
          </w:tcPr>
          <w:p w:rsidRPr="004B666A" w:rsidR="00C153C1" w:rsidP="00C153C1" w:rsidRDefault="00C153C1" w14:paraId="43499DD7" w14:textId="52BB727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  <w:tcMar/>
          </w:tcPr>
          <w:p w:rsidRPr="004B666A" w:rsidR="00C153C1" w:rsidP="00C66F4D" w:rsidRDefault="00C153C1" w14:paraId="7A392608" w14:textId="185F6B2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4B666A" w:rsidR="00C153C1" w:rsidP="00C153C1" w:rsidRDefault="00C153C1" w14:paraId="7D74F471" w14:textId="0F0422D8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 xml:space="preserve">PN / </w:t>
            </w:r>
            <w:r w:rsidRPr="00C66F4D">
              <w:rPr>
                <w:color w:val="00B050"/>
                <w:szCs w:val="20"/>
                <w:highlight w:val="yellow"/>
                <w:u w:val="single"/>
                <w:lang w:val="es-ES"/>
              </w:rPr>
              <w:t>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Pr="00851D4D" w:rsidR="00C153C1" w:rsidTr="5E04A423" w14:paraId="11925FAF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  <w:tcMar/>
          </w:tcPr>
          <w:p w:rsidRPr="004B666A" w:rsidR="00C153C1" w:rsidP="00C153C1" w:rsidRDefault="00C153C1" w14:paraId="4BF1F027" w14:textId="45BC955F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  <w:tcMar/>
          </w:tcPr>
          <w:p w:rsidRPr="004B666A" w:rsidR="00C153C1" w:rsidP="5E04A423" w:rsidRDefault="00C66F4D" w14:paraId="1B96E289" w14:textId="4DA0E793">
            <w:pPr>
              <w:spacing w:after="0"/>
              <w:jc w:val="left"/>
              <w:rPr>
                <w:rFonts w:cs="Calibri" w:cstheme="minorAscii"/>
                <w:highlight w:val="yellow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4B666A" w:rsidR="00C153C1" w:rsidP="00C153C1" w:rsidRDefault="00C153C1" w14:paraId="067D577F" w14:textId="6140CB2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 xml:space="preserve">PN / </w:t>
            </w:r>
            <w:r w:rsidRPr="00C66F4D">
              <w:rPr>
                <w:color w:val="00B050"/>
                <w:szCs w:val="20"/>
                <w:highlight w:val="yellow"/>
                <w:u w:val="single"/>
                <w:lang w:val="es-ES"/>
              </w:rPr>
              <w:t>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Pr="00851D4D" w:rsidR="00C153C1" w:rsidTr="5E04A423" w14:paraId="55CBFB99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  <w:tcMar/>
          </w:tcPr>
          <w:p w:rsidRPr="004B666A" w:rsidR="00C153C1" w:rsidP="00C153C1" w:rsidRDefault="00C153C1" w14:paraId="376D670F" w14:textId="2141329C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  <w:tcMar/>
          </w:tcPr>
          <w:p w:rsidRPr="004B666A" w:rsidR="00C153C1" w:rsidP="00C153C1" w:rsidRDefault="00C153C1" w14:paraId="7B1783E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4B666A" w:rsidR="00C153C1" w:rsidP="00C153C1" w:rsidRDefault="00C153C1" w14:paraId="502C7D33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79530F" w:rsidTr="5E04A423" w14:paraId="1E462A13" w14:textId="77777777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  <w:tcMar/>
          </w:tcPr>
          <w:p w:rsidRPr="004B666A" w:rsidR="0079530F" w:rsidP="003C3813" w:rsidRDefault="0079530F" w14:paraId="0D7FEFE8" w14:textId="3DEAE1C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  <w:tcMar/>
          </w:tcPr>
          <w:p w:rsidRPr="004B666A" w:rsidR="0079530F" w:rsidP="003C3813" w:rsidRDefault="0079530F" w14:paraId="00234A29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B666A7" w:rsidR="0079530F" w:rsidP="003C3813" w:rsidRDefault="0079530F" w14:paraId="64E0C72E" w14:textId="77777777">
            <w:pPr>
              <w:spacing w:after="0"/>
              <w:jc w:val="center"/>
              <w:rPr>
                <w:rFonts w:cstheme="minorHAnsi"/>
              </w:rPr>
            </w:pPr>
            <w:r w:rsidRPr="00C66F4D">
              <w:rPr>
                <w:rFonts w:cstheme="minorHAnsi"/>
                <w:highlight w:val="yellow"/>
              </w:rPr>
              <w:t>Low</w:t>
            </w:r>
            <w:r w:rsidRPr="00B666A7">
              <w:rPr>
                <w:rFonts w:cstheme="minorHAnsi"/>
              </w:rPr>
              <w:t xml:space="preserve"> / High / Some concerns</w:t>
            </w:r>
          </w:p>
        </w:tc>
      </w:tr>
      <w:tr w:rsidRPr="004B666A" w:rsidR="0079530F" w:rsidTr="5E04A423" w14:paraId="6B631AE2" w14:textId="77777777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  <w:tcMar/>
          </w:tcPr>
          <w:p w:rsidRPr="004B666A" w:rsidR="0079530F" w:rsidP="0079530F" w:rsidRDefault="0079530F" w14:paraId="04C8CE28" w14:textId="588A85EE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  <w:tcMar/>
          </w:tcPr>
          <w:p w:rsidRPr="004B666A" w:rsidR="0079530F" w:rsidP="0079530F" w:rsidRDefault="0079530F" w14:paraId="2699914D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B666A7" w:rsidR="0079530F" w:rsidP="0079530F" w:rsidRDefault="0079530F" w14:paraId="6C67F65C" w14:textId="0A01213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P="00730D7D" w:rsidRDefault="00730D7D" w14:paraId="540B4CDB" w14:textId="77777777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CA084F" w:rsidP="003C3813" w:rsidRDefault="004B666A" w14:paraId="50905808" w14:textId="77777777">
      <w:pPr>
        <w:pStyle w:val="Subtitle"/>
      </w:pPr>
      <w:r w:rsidRPr="004B666A"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CA084F" w:rsidTr="0079530F" w14:paraId="62136709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4C8E0904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966081" w14:paraId="7FFCBDAF" w14:textId="1BFFE440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1E05DD9C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2F4CB16E" w14:textId="77777777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1D64BB68" w14:textId="7CE5A9AA">
            <w:pPr>
              <w:spacing w:after="0"/>
              <w:jc w:val="left"/>
              <w:rPr>
                <w:rFonts w:cstheme="minorHAnsi"/>
                <w:b/>
              </w:rPr>
            </w:pPr>
            <w:bookmarkStart w:name="_Hlk516121468" w:id="2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:rsidRPr="00351C3D" w:rsidR="00985FAA" w:rsidP="00985FAA" w:rsidRDefault="00985FAA" w14:paraId="106F954F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351C3D">
              <w:rPr>
                <w:rFonts w:cstheme="minorHAnsi"/>
                <w:highlight w:val="yellow"/>
              </w:rPr>
              <w:t>Experimental group</w:t>
            </w:r>
            <w:r>
              <w:rPr>
                <w:rFonts w:cstheme="minorHAnsi"/>
                <w:highlight w:val="yellow"/>
              </w:rPr>
              <w:t xml:space="preserve"> (n = 19)</w:t>
            </w:r>
            <w:r w:rsidRPr="00351C3D">
              <w:rPr>
                <w:rFonts w:cstheme="minorHAnsi"/>
                <w:highlight w:val="yellow"/>
              </w:rPr>
              <w:t xml:space="preserve">: </w:t>
            </w:r>
          </w:p>
          <w:p w:rsidRPr="00C66F4D" w:rsidR="00985FAA" w:rsidP="00985FAA" w:rsidRDefault="00985FAA" w14:paraId="23BFA183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351C3D">
              <w:rPr>
                <w:rFonts w:cstheme="minorHAnsi"/>
                <w:highlight w:val="yellow"/>
              </w:rPr>
              <w:t xml:space="preserve">Lost to follow-up </w:t>
            </w:r>
            <w:r w:rsidRPr="00351C3D">
              <w:rPr>
                <w:rFonts w:cstheme="minorHAnsi"/>
                <w:highlight w:val="yellow"/>
                <w:u w:val="single"/>
              </w:rPr>
              <w:t>(n =</w:t>
            </w:r>
            <w:r>
              <w:rPr>
                <w:rFonts w:cstheme="minorHAnsi"/>
                <w:highlight w:val="yellow"/>
                <w:u w:val="single"/>
              </w:rPr>
              <w:t>0</w:t>
            </w:r>
            <w:r w:rsidRPr="00351C3D">
              <w:rPr>
                <w:rFonts w:cstheme="minorHAnsi"/>
                <w:highlight w:val="yellow"/>
                <w:u w:val="single"/>
              </w:rPr>
              <w:t>)</w:t>
            </w:r>
          </w:p>
          <w:p w:rsidRPr="00351C3D" w:rsidR="00985FAA" w:rsidP="00985FAA" w:rsidRDefault="00985FAA" w14:paraId="09A3DFB5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</w:p>
          <w:p w:rsidRPr="00351C3D" w:rsidR="00985FAA" w:rsidP="00985FAA" w:rsidRDefault="00985FAA" w14:paraId="6EC9D04F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351C3D">
              <w:rPr>
                <w:rFonts w:cstheme="minorHAnsi"/>
                <w:highlight w:val="yellow"/>
              </w:rPr>
              <w:t>Control group</w:t>
            </w:r>
            <w:r>
              <w:rPr>
                <w:rFonts w:cstheme="minorHAnsi"/>
                <w:highlight w:val="yellow"/>
              </w:rPr>
              <w:t xml:space="preserve"> (n= 20)</w:t>
            </w:r>
            <w:r w:rsidRPr="00351C3D">
              <w:rPr>
                <w:rFonts w:cstheme="minorHAnsi"/>
                <w:highlight w:val="yellow"/>
              </w:rPr>
              <w:t>:</w:t>
            </w:r>
          </w:p>
          <w:p w:rsidRPr="00351C3D" w:rsidR="00985FAA" w:rsidP="00985FAA" w:rsidRDefault="00985FAA" w14:paraId="4F495152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351C3D">
              <w:rPr>
                <w:rFonts w:cstheme="minorHAnsi"/>
                <w:highlight w:val="yellow"/>
              </w:rPr>
              <w:t xml:space="preserve">Lost to follow-up </w:t>
            </w:r>
            <w:r w:rsidRPr="00351C3D">
              <w:rPr>
                <w:rFonts w:cstheme="minorHAnsi"/>
                <w:highlight w:val="yellow"/>
                <w:u w:val="single"/>
              </w:rPr>
              <w:t xml:space="preserve">(n = </w:t>
            </w:r>
            <w:r>
              <w:rPr>
                <w:rFonts w:cstheme="minorHAnsi"/>
                <w:highlight w:val="yellow"/>
                <w:u w:val="single"/>
              </w:rPr>
              <w:t>1</w:t>
            </w:r>
            <w:r w:rsidRPr="00351C3D">
              <w:rPr>
                <w:rFonts w:cstheme="minorHAnsi"/>
                <w:highlight w:val="yellow"/>
                <w:u w:val="single"/>
              </w:rPr>
              <w:t>)</w:t>
            </w:r>
          </w:p>
          <w:p w:rsidRPr="00351C3D" w:rsidR="00985FAA" w:rsidP="00985FAA" w:rsidRDefault="00985FAA" w14:paraId="4AC1A2E9" w14:textId="77777777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rFonts w:cstheme="minorHAnsi"/>
                <w:highlight w:val="yellow"/>
                <w:u w:val="single"/>
              </w:rPr>
            </w:pPr>
            <w:r>
              <w:rPr>
                <w:rFonts w:cstheme="minorHAnsi"/>
                <w:highlight w:val="yellow"/>
              </w:rPr>
              <w:t>Pregnant (n = 1)</w:t>
            </w:r>
          </w:p>
          <w:p w:rsidR="00985FAA" w:rsidP="00C153C1" w:rsidRDefault="00C153C1" w14:paraId="2CA35138" w14:textId="77777777">
            <w:pPr>
              <w:spacing w:after="0"/>
              <w:jc w:val="left"/>
              <w:rPr>
                <w:rFonts w:eastAsia="Times New Roman" w:cstheme="minorHAnsi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</w:p>
          <w:p w:rsidRPr="004B666A" w:rsidR="00C153C1" w:rsidP="00C153C1" w:rsidRDefault="00105446" w14:paraId="3C765747" w14:textId="7654C1FF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8/39=97.4%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22FF181C" w14:textId="77777777">
            <w:pPr>
              <w:spacing w:after="0"/>
              <w:jc w:val="center"/>
              <w:rPr>
                <w:rFonts w:cstheme="minorHAnsi"/>
              </w:rPr>
            </w:pPr>
            <w:r w:rsidRPr="00A954A6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7EECE6A2" w14:textId="77777777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2C3F98D6" w14:textId="62C83A1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:rsidRPr="004B666A" w:rsidR="00C153C1" w:rsidP="00C153C1" w:rsidRDefault="00C153C1" w14:paraId="1ED71559" w14:textId="77777777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3C5AB560" w14:textId="77777777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Pr="00851D4D" w:rsidR="00C153C1" w:rsidTr="0079530F" w14:paraId="374DC83B" w14:textId="77777777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158CEFC" w14:textId="78D58E7E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:rsidRPr="004B666A" w:rsidR="00C153C1" w:rsidP="00C153C1" w:rsidRDefault="0075679F" w14:paraId="27097663" w14:textId="1697D05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asons stated and not health related</w:t>
            </w: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310F6977" w14:textId="77777777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3FD87FB0" w14:textId="77777777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3F453674" w14:textId="2DE8D566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:rsidRPr="004B666A" w:rsidR="00C153C1" w:rsidP="00C153C1" w:rsidRDefault="00C153C1" w14:paraId="5D46C59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7F176707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Pr="004B666A" w:rsidR="00CA084F" w:rsidTr="0079530F" w14:paraId="598167F3" w14:textId="77777777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A084F" w:rsidP="003C3813" w:rsidRDefault="00CA084F" w14:paraId="6FA75E6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:rsidRPr="004B666A" w:rsidR="00CA084F" w:rsidP="003C3813" w:rsidRDefault="00CA084F" w14:paraId="02DE4D20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A084F" w:rsidP="003C3813" w:rsidRDefault="00CA084F" w14:paraId="254169B7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A954A6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Pr="004B666A" w:rsidR="0079530F" w:rsidTr="0079530F" w14:paraId="52A93D7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79530F" w:rsidP="0079530F" w:rsidRDefault="0079530F" w14:paraId="547DB748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:rsidRPr="004B666A" w:rsidR="0079530F" w:rsidP="0079530F" w:rsidRDefault="0079530F" w14:paraId="75ED357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79530F" w:rsidP="0079530F" w:rsidRDefault="0079530F" w14:paraId="28294783" w14:textId="68B42FE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3C3813" w:rsidP="003C3813" w:rsidRDefault="003C3813" w14:paraId="41A6CB27" w14:textId="77777777">
      <w:pPr>
        <w:spacing w:after="200" w:line="276" w:lineRule="auto"/>
        <w:jc w:val="left"/>
        <w:rPr>
          <w:rFonts w:cstheme="minorHAnsi"/>
        </w:rPr>
      </w:pPr>
    </w:p>
    <w:p w:rsidR="00730D7D" w:rsidRDefault="00730D7D" w14:paraId="36CC6C5D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3C3813" w:rsidR="00E677C1" w:rsidP="003C3813" w:rsidRDefault="004B666A" w14:paraId="5B65F36A" w14:textId="77777777">
      <w:pPr>
        <w:pStyle w:val="Subtitle"/>
      </w:pPr>
      <w:r w:rsidRPr="003C3813">
        <w:t xml:space="preserve">Domain 4: </w:t>
      </w:r>
      <w:r w:rsidRPr="003C3813" w:rsidR="00E677C1">
        <w:t>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E677C1" w:rsidTr="0079530F" w14:paraId="043B9767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E677C1" w14:paraId="71381C38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966081" w14:paraId="109F9412" w14:textId="44BAD466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E677C1" w14:paraId="5500369A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331B2FD" w14:textId="77777777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7D2BFBA4" w14:textId="38B33FB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:rsidR="00A954A6" w:rsidP="00C153C1" w:rsidRDefault="00A954A6" w14:paraId="7CD8D43D" w14:textId="27C69D1F">
            <w:pPr>
              <w:jc w:val="left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 xml:space="preserve">“…the severity of pelvic pain and dysmenorrhea were estimated using a </w:t>
            </w:r>
            <w:r w:rsidRPr="00A954A6">
              <w:rPr>
                <w:rFonts w:cstheme="minorHAnsi"/>
                <w:highlight w:val="yellow"/>
                <w:u w:val="single"/>
              </w:rPr>
              <w:t>visual analogue scale test (VAS test)</w:t>
            </w:r>
            <w:r>
              <w:rPr>
                <w:rFonts w:cstheme="minorHAnsi"/>
                <w:highlight w:val="yellow"/>
              </w:rPr>
              <w:t>, with a score of 0 being no pain and a score 10 being the worst pain ever experienced.”</w:t>
            </w:r>
          </w:p>
          <w:p w:rsidR="00A954A6" w:rsidP="00C153C1" w:rsidRDefault="00A954A6" w14:paraId="00C1FAD0" w14:textId="77777777">
            <w:pPr>
              <w:jc w:val="left"/>
              <w:rPr>
                <w:rFonts w:cstheme="minorHAnsi"/>
                <w:highlight w:val="yellow"/>
              </w:rPr>
            </w:pPr>
          </w:p>
          <w:p w:rsidRPr="003C3813" w:rsidR="00C153C1" w:rsidP="00C153C1" w:rsidRDefault="00A954A6" w14:paraId="1B61CFBF" w14:textId="25531E66">
            <w:pPr>
              <w:jc w:val="left"/>
              <w:rPr>
                <w:rFonts w:cstheme="minorHAnsi"/>
              </w:rPr>
            </w:pPr>
            <w:r w:rsidRPr="000852EB">
              <w:rPr>
                <w:rFonts w:cstheme="minorHAnsi"/>
                <w:highlight w:val="yellow"/>
              </w:rPr>
              <w:t>VAS is a common outcome measure for pain assessment.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126B8DF5" w14:textId="77777777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A954A6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058F688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4AC7C95" w14:textId="419C9360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:rsidR="00A954A6" w:rsidP="00C153C1" w:rsidRDefault="00A954A6" w14:paraId="14BE3E62" w14:textId="4B4076BD">
            <w:pPr>
              <w:jc w:val="left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“Four weeks after the end of the intervention (24 weeks after surgical treatment), the VAS test was repeated for the 2 groups.”</w:t>
            </w:r>
          </w:p>
          <w:p w:rsidR="00A954A6" w:rsidP="00C153C1" w:rsidRDefault="00A954A6" w14:paraId="036F1ABA" w14:textId="77777777">
            <w:pPr>
              <w:jc w:val="left"/>
              <w:rPr>
                <w:rFonts w:cstheme="minorHAnsi"/>
                <w:highlight w:val="yellow"/>
              </w:rPr>
            </w:pPr>
          </w:p>
          <w:p w:rsidRPr="004B666A" w:rsidR="00C153C1" w:rsidP="00C153C1" w:rsidRDefault="00A954A6" w14:paraId="483456D1" w14:textId="616BE64E">
            <w:pPr>
              <w:jc w:val="left"/>
              <w:rPr>
                <w:rFonts w:cstheme="minorHAnsi"/>
              </w:rPr>
            </w:pPr>
            <w:r w:rsidRPr="000852EB">
              <w:rPr>
                <w:rFonts w:cstheme="minorHAnsi"/>
                <w:highlight w:val="yellow"/>
              </w:rPr>
              <w:t>Same outcome measurement was used at the same time points.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1AF35EFA" w14:textId="74B6438F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A954A6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00132CEF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9A8BB82" w14:textId="488833DC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:rsidRPr="00DB4639" w:rsidR="00A954A6" w:rsidP="00A954A6" w:rsidRDefault="00A954A6" w14:paraId="467AC88A" w14:textId="77777777">
            <w:pPr>
              <w:spacing w:after="0"/>
              <w:jc w:val="left"/>
              <w:rPr>
                <w:rFonts w:cstheme="minorHAnsi"/>
                <w:color w:val="FF0000"/>
              </w:rPr>
            </w:pPr>
            <w:r>
              <w:rPr>
                <w:rFonts w:cstheme="minorHAnsi"/>
                <w:highlight w:val="yellow"/>
              </w:rPr>
              <w:t xml:space="preserve">In this study, outcome assessor was the participants. </w:t>
            </w:r>
          </w:p>
          <w:p w:rsidR="00A954A6" w:rsidP="00A954A6" w:rsidRDefault="00A954A6" w14:paraId="6F6C1FA3" w14:textId="77777777">
            <w:pPr>
              <w:spacing w:after="0"/>
              <w:jc w:val="left"/>
              <w:rPr>
                <w:rFonts w:cstheme="minorHAnsi"/>
              </w:rPr>
            </w:pPr>
          </w:p>
          <w:p w:rsidRPr="004B666A" w:rsidR="00C153C1" w:rsidP="00A954A6" w:rsidRDefault="00A954A6" w14:paraId="092E4F3C" w14:textId="22069153">
            <w:pPr>
              <w:jc w:val="left"/>
              <w:rPr>
                <w:rFonts w:cstheme="minorHAnsi"/>
              </w:rPr>
            </w:pPr>
            <w:r w:rsidRPr="00AE6D7D">
              <w:rPr>
                <w:rFonts w:cstheme="minorHAnsi"/>
                <w:highlight w:val="yellow"/>
              </w:rPr>
              <w:t>Based on previous Rob2 discussion, since the placebo is used, it is considered acting as a blinding in the study</w:t>
            </w:r>
            <w:r>
              <w:rPr>
                <w:rFonts w:cstheme="minorHAnsi"/>
                <w:highlight w:val="yellow"/>
              </w:rPr>
              <w:t xml:space="preserve"> even though “blinding” is not mentioned</w:t>
            </w:r>
            <w:r w:rsidRPr="00AE6D7D">
              <w:rPr>
                <w:rFonts w:cstheme="minorHAnsi"/>
                <w:highlight w:val="yellow"/>
              </w:rPr>
              <w:t>.</w:t>
            </w:r>
          </w:p>
        </w:tc>
        <w:tc>
          <w:tcPr>
            <w:tcW w:w="2836" w:type="dxa"/>
            <w:shd w:val="clear" w:color="auto" w:fill="auto"/>
          </w:tcPr>
          <w:p w:rsidRPr="003B36FC" w:rsidR="00C153C1" w:rsidP="00C153C1" w:rsidRDefault="00C153C1" w14:paraId="50A25E94" w14:textId="1AE99362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A954A6">
              <w:rPr>
                <w:rFonts w:cstheme="minorHAnsi"/>
                <w:color w:val="00B050"/>
                <w:highlight w:val="yellow"/>
                <w:u w:val="single"/>
                <w:lang w:val="es-ES"/>
              </w:rPr>
              <w:t>PN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 xml:space="preserve">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369F3D2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7AAF8624" w14:textId="54ED8833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:rsidRPr="004B666A" w:rsidR="00C153C1" w:rsidP="00C153C1" w:rsidRDefault="00C153C1" w14:paraId="3ABA118F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0F407398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76B43D82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15F8C33A" w14:textId="0444867E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name="_Hlk521515519" w:id="3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:rsidRPr="004B666A" w:rsidR="00C153C1" w:rsidP="00C153C1" w:rsidRDefault="00C153C1" w14:paraId="0366504E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072377B6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E677C1" w:rsidTr="0079530F" w14:paraId="2CA9CD77" w14:textId="77777777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E677C1" w:rsidP="003C3813" w:rsidRDefault="00E677C1" w14:paraId="7BA88D7F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:rsidRPr="004B666A" w:rsidR="00E677C1" w:rsidP="003C3813" w:rsidRDefault="00E677C1" w14:paraId="0C494949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E677C1" w:rsidP="003C3813" w:rsidRDefault="00E677C1" w14:paraId="728D2AA4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A954A6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Pr="004B666A" w:rsidR="0079530F" w:rsidTr="0079530F" w14:paraId="6941ED05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79530F" w:rsidP="0079530F" w:rsidRDefault="0079530F" w14:paraId="093C19B0" w14:textId="77777777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:rsidRPr="004B666A" w:rsidR="0079530F" w:rsidP="0079530F" w:rsidRDefault="0079530F" w14:paraId="61B2250A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79530F" w:rsidP="0079530F" w:rsidRDefault="0079530F" w14:paraId="0A43E201" w14:textId="5C552E9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 xml:space="preserve">Favours experimental / Favours comparator / </w:t>
            </w:r>
            <w:r w:rsidRPr="004B666A">
              <w:rPr>
                <w:rFonts w:cstheme="minorHAnsi"/>
              </w:rPr>
              <w:t>Towards null /Away from null / Unpredictable</w:t>
            </w:r>
          </w:p>
        </w:tc>
      </w:tr>
    </w:tbl>
    <w:p w:rsidR="00730D7D" w:rsidP="003C3813" w:rsidRDefault="00730D7D" w14:paraId="212EBC8C" w14:textId="77777777">
      <w:pPr>
        <w:pStyle w:val="Subtitle"/>
      </w:pPr>
    </w:p>
    <w:p w:rsidR="00730D7D" w:rsidP="00730D7D" w:rsidRDefault="00730D7D" w14:paraId="190417A3" w14:textId="77777777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E677C1" w:rsidP="003C3813" w:rsidRDefault="003C3813" w14:paraId="4D0B7459" w14:textId="77777777">
      <w:pPr>
        <w:pStyle w:val="Subtitle"/>
      </w:pPr>
      <w:r>
        <w:t xml:space="preserve">Domain 5: </w:t>
      </w:r>
      <w:r w:rsidRPr="004B666A" w:rsidR="00E677C1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E677C1" w:rsidTr="35D95FFA" w14:paraId="02860F0B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4B7B53A5" w14:textId="77777777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bottom w:val="nil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966081" w14:paraId="5544CE8F" w14:textId="308009B2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4BB53A30" w14:textId="77777777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35D95FFA" w14:paraId="320C66DA" w14:textId="77777777">
        <w:trPr>
          <w:cantSplit/>
          <w:trHeight w:val="20"/>
        </w:trPr>
        <w:tc>
          <w:tcPr>
            <w:tcW w:w="4248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6BFBD709" w14:textId="3347FF0E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color="auto" w:sz="4" w:space="0"/>
            </w:tcBorders>
            <w:shd w:val="clear" w:color="auto" w:fill="auto"/>
            <w:tcMar/>
          </w:tcPr>
          <w:p w:rsidRPr="004B666A" w:rsidR="00C153C1" w:rsidP="5E04A423" w:rsidRDefault="00012662" w14:paraId="37755D66" w14:textId="320B6647">
            <w:pPr>
              <w:pStyle w:val="Normal"/>
              <w:jc w:val="left"/>
              <w:rPr>
                <w:rFonts w:ascii="Calibri" w:hAnsi="Calibri" w:eastAsia="SimSun" w:cs="Calibri"/>
                <w:noProof w:val="0"/>
                <w:sz w:val="22"/>
                <w:szCs w:val="22"/>
                <w:lang w:val="en-GB"/>
              </w:rPr>
            </w:pPr>
            <w:r w:rsidRPr="5E04A423" w:rsidR="09471A9D">
              <w:rPr>
                <w:rFonts w:ascii="Calibri" w:hAnsi="Calibri" w:eastAsia="SimSun" w:cs="Calibri"/>
                <w:noProof w:val="0"/>
                <w:sz w:val="22"/>
                <w:szCs w:val="22"/>
                <w:lang w:val="en-GB"/>
              </w:rPr>
              <w:t>Outcome measures were consistent between the registration and published paper</w:t>
            </w:r>
          </w:p>
        </w:tc>
        <w:tc>
          <w:tcPr>
            <w:tcW w:w="2836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012662" w:rsidR="00C153C1" w:rsidP="5E04A423" w:rsidRDefault="00C153C1" w14:paraId="2C8CD677" w14:textId="2368088F">
            <w:pPr>
              <w:jc w:val="center"/>
              <w:rPr>
                <w:rFonts w:cs="Calibri" w:cstheme="minorAscii"/>
                <w:color w:val="FF0000"/>
              </w:rPr>
            </w:pPr>
            <w:r w:rsidRPr="5E04A423" w:rsidR="497FBBD9">
              <w:rPr>
                <w:rFonts w:cs="Calibri" w:cstheme="minorAscii"/>
                <w:color w:val="00B050"/>
                <w:highlight w:val="yellow"/>
                <w:u w:val="single"/>
              </w:rPr>
              <w:t>Y /</w:t>
            </w:r>
            <w:r w:rsidRPr="5E04A423" w:rsidR="497FBBD9">
              <w:rPr>
                <w:rFonts w:cs="Calibri" w:cstheme="minorAscii"/>
                <w:color w:val="00B050"/>
                <w:u w:val="single"/>
              </w:rPr>
              <w:t xml:space="preserve"> PY</w:t>
            </w:r>
            <w:r w:rsidRPr="5E04A423" w:rsidR="497FBBD9">
              <w:rPr>
                <w:rFonts w:cs="Calibri" w:cstheme="minorAscii"/>
                <w:color w:val="00B050"/>
              </w:rPr>
              <w:t xml:space="preserve"> </w:t>
            </w:r>
            <w:r w:rsidRPr="5E04A423" w:rsidR="497FBBD9">
              <w:rPr>
                <w:rFonts w:cs="Calibri" w:cstheme="minorAscii"/>
              </w:rPr>
              <w:t xml:space="preserve">/ </w:t>
            </w:r>
            <w:r w:rsidRPr="5E04A423" w:rsidR="497FBBD9">
              <w:rPr>
                <w:rFonts w:cs="Calibri" w:cstheme="minorAscii"/>
                <w:color w:val="FF0000"/>
              </w:rPr>
              <w:t xml:space="preserve">PN / N </w:t>
            </w:r>
            <w:r w:rsidRPr="5E04A423" w:rsidR="497FBBD9">
              <w:rPr>
                <w:rFonts w:cs="Calibri" w:cstheme="minorAscii"/>
              </w:rPr>
              <w:t xml:space="preserve">/ </w:t>
            </w:r>
            <w:r w:rsidRPr="5E04A423" w:rsidR="497FBBD9">
              <w:rPr>
                <w:rFonts w:cs="Calibri" w:cstheme="minorAscii"/>
              </w:rPr>
              <w:t>NI</w:t>
            </w:r>
          </w:p>
        </w:tc>
      </w:tr>
      <w:tr w:rsidRPr="004B666A" w:rsidR="00C153C1" w:rsidTr="35D95FFA" w14:paraId="3175C4C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D9D9D9" w:themeColor="background1" w:themeShade="D9" w:sz="2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20D287F2" w14:textId="50E792B4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47B62515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012662" w:rsidR="00C153C1" w:rsidP="00C153C1" w:rsidRDefault="00C153C1" w14:paraId="31B96C20" w14:textId="77777777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Pr="004B666A" w:rsidR="00C153C1" w:rsidTr="35D95FFA" w14:paraId="17060B87" w14:textId="77777777">
        <w:trPr>
          <w:cantSplit/>
          <w:trHeight w:val="1145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0E0A7570" w14:textId="4D9A652C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4248022F" w14:textId="3492EDB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012662" w:rsidR="00C153C1" w:rsidP="35D95FFA" w:rsidRDefault="00C153C1" w14:paraId="5F889D43" w14:textId="77777777">
            <w:pPr>
              <w:jc w:val="center"/>
              <w:rPr>
                <w:rFonts w:cs="Calibri" w:cstheme="minorAscii"/>
              </w:rPr>
            </w:pPr>
            <w:r w:rsidRPr="35D95FFA" w:rsidR="00C153C1">
              <w:rPr>
                <w:rFonts w:cs="Calibri" w:cstheme="minorAscii"/>
                <w:color w:val="FF0000"/>
              </w:rPr>
              <w:t>Y / PY</w:t>
            </w:r>
            <w:r w:rsidRPr="35D95FFA" w:rsidR="00C153C1">
              <w:rPr>
                <w:rFonts w:cs="Calibri" w:cstheme="minorAscii"/>
              </w:rPr>
              <w:t xml:space="preserve"> / </w:t>
            </w:r>
            <w:r w:rsidRPr="35D95FFA" w:rsidR="00C153C1">
              <w:rPr>
                <w:rFonts w:cs="Calibri" w:cstheme="minorAscii"/>
                <w:color w:val="00B050"/>
                <w:highlight w:val="yellow"/>
                <w:u w:val="single"/>
              </w:rPr>
              <w:t>PN</w:t>
            </w:r>
            <w:r w:rsidRPr="35D95FFA" w:rsidR="00C153C1">
              <w:rPr>
                <w:rFonts w:cs="Calibri" w:cstheme="minorAscii"/>
                <w:color w:val="00B050"/>
                <w:u w:val="single"/>
              </w:rPr>
              <w:t xml:space="preserve"> / N</w:t>
            </w:r>
            <w:r w:rsidRPr="35D95FFA" w:rsidR="00C153C1">
              <w:rPr>
                <w:rFonts w:cs="Calibri" w:cstheme="minorAscii"/>
                <w:color w:val="00B050"/>
              </w:rPr>
              <w:t xml:space="preserve"> </w:t>
            </w:r>
            <w:r w:rsidRPr="35D95FFA" w:rsidR="00C153C1">
              <w:rPr>
                <w:rFonts w:cs="Calibri" w:cstheme="minorAscii"/>
              </w:rPr>
              <w:t>/ NI</w:t>
            </w:r>
          </w:p>
        </w:tc>
      </w:tr>
      <w:tr w:rsidRPr="004B666A" w:rsidR="00C153C1" w:rsidTr="35D95FFA" w14:paraId="57CD2BB2" w14:textId="77777777">
        <w:trPr>
          <w:cantSplit/>
          <w:trHeight w:val="1261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5DF4FB01" w14:textId="1B36FA08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1A4E41B6" w14:textId="12EB743F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012662" w:rsidR="00C153C1" w:rsidP="35D95FFA" w:rsidRDefault="00C153C1" w14:paraId="473BAF9E" w14:textId="77777777">
            <w:pPr>
              <w:jc w:val="center"/>
              <w:rPr>
                <w:rFonts w:cs="Calibri" w:cstheme="minorAscii"/>
              </w:rPr>
            </w:pPr>
            <w:r w:rsidRPr="35D95FFA" w:rsidR="00C153C1">
              <w:rPr>
                <w:rFonts w:cs="Calibri" w:cstheme="minorAscii"/>
                <w:color w:val="FF0000"/>
              </w:rPr>
              <w:t>Y / PY</w:t>
            </w:r>
            <w:r w:rsidRPr="35D95FFA" w:rsidR="00C153C1">
              <w:rPr>
                <w:rFonts w:cs="Calibri" w:cstheme="minorAscii"/>
              </w:rPr>
              <w:t xml:space="preserve"> / </w:t>
            </w:r>
            <w:r w:rsidRPr="35D95FFA" w:rsidR="00C153C1">
              <w:rPr>
                <w:rFonts w:cs="Calibri" w:cstheme="minorAscii"/>
                <w:color w:val="00B050"/>
                <w:highlight w:val="yellow"/>
                <w:u w:val="single"/>
              </w:rPr>
              <w:t>PN</w:t>
            </w:r>
            <w:r w:rsidRPr="35D95FFA" w:rsidR="00C153C1">
              <w:rPr>
                <w:rFonts w:cs="Calibri" w:cstheme="minorAscii"/>
                <w:color w:val="00B050"/>
                <w:u w:val="single"/>
              </w:rPr>
              <w:t xml:space="preserve"> / N</w:t>
            </w:r>
            <w:r w:rsidRPr="35D95FFA" w:rsidR="00C153C1">
              <w:rPr>
                <w:rFonts w:cs="Calibri" w:cstheme="minorAscii"/>
                <w:color w:val="00B050"/>
              </w:rPr>
              <w:t xml:space="preserve"> </w:t>
            </w:r>
            <w:r w:rsidRPr="35D95FFA" w:rsidR="00C153C1">
              <w:rPr>
                <w:rFonts w:cs="Calibri" w:cstheme="minorAscii"/>
              </w:rPr>
              <w:t>/ NI</w:t>
            </w:r>
          </w:p>
        </w:tc>
      </w:tr>
      <w:tr w:rsidRPr="004B666A" w:rsidR="00E677C1" w:rsidTr="35D95FFA" w14:paraId="7ADF0A36" w14:textId="77777777">
        <w:trPr>
          <w:cantSplit/>
          <w:trHeight w:val="1137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751229B2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E677C1" w:rsidP="003C3813" w:rsidRDefault="00E677C1" w14:paraId="54D6904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012662" w:rsidR="00E677C1" w:rsidP="5E04A423" w:rsidRDefault="00E677C1" w14:paraId="466A6630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Calibri" w:cstheme="minorAscii"/>
              </w:rPr>
            </w:pPr>
            <w:r w:rsidRPr="5E04A423" w:rsidR="00E677C1">
              <w:rPr>
                <w:rFonts w:cs="Calibri" w:cstheme="minorAscii"/>
                <w:highlight w:val="yellow"/>
              </w:rPr>
              <w:t>Low</w:t>
            </w:r>
            <w:r w:rsidRPr="5E04A423" w:rsidR="00E677C1">
              <w:rPr>
                <w:rFonts w:cs="Calibri" w:cstheme="minorAscii"/>
              </w:rPr>
              <w:t xml:space="preserve"> / High / </w:t>
            </w:r>
            <w:r w:rsidRPr="5E04A423" w:rsidR="00E677C1">
              <w:rPr>
                <w:rFonts w:cs="Calibri" w:cstheme="minorAscii"/>
              </w:rPr>
              <w:t>Some concerns</w:t>
            </w:r>
          </w:p>
        </w:tc>
      </w:tr>
      <w:tr w:rsidRPr="004B666A" w:rsidR="0079530F" w:rsidTr="35D95FFA" w14:paraId="6200D362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5997C475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2E58ACAC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1AE5191B" w14:textId="71877BF7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E677C1" w:rsidP="003C3813" w:rsidRDefault="00E677C1" w14:paraId="54BA47BE" w14:textId="77777777">
      <w:pPr>
        <w:rPr>
          <w:rFonts w:cstheme="minorHAnsi"/>
        </w:rPr>
      </w:pPr>
    </w:p>
    <w:p w:rsidR="00730D7D" w:rsidRDefault="00730D7D" w14:paraId="095F2882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076212" w:rsidP="00076212" w:rsidRDefault="00076212" w14:paraId="22A1A698" w14:textId="77777777">
      <w:pPr>
        <w:pStyle w:val="Subtitle"/>
      </w:pPr>
      <w:r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Pr="004B666A" w:rsidR="00076212" w:rsidTr="000F57E8" w14:paraId="76480350" w14:textId="77777777">
        <w:trPr>
          <w:cantSplit/>
          <w:trHeight w:val="1407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076212" w:rsidP="00C62D50" w:rsidRDefault="00076212" w14:paraId="2E80E4DE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076212" w:rsidP="00C62D50" w:rsidRDefault="00076212" w14:paraId="21D8F5B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8E4F9B" w:rsidR="00076212" w:rsidP="00C62D50" w:rsidRDefault="00076212" w14:paraId="1B57118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</w:rPr>
              <w:t xml:space="preserve">Low / High </w:t>
            </w:r>
            <w:r w:rsidRPr="008E4F9B">
              <w:rPr>
                <w:rFonts w:cstheme="minorHAnsi"/>
                <w:highlight w:val="yellow"/>
              </w:rPr>
              <w:t xml:space="preserve">/ </w:t>
            </w:r>
            <w:r w:rsidRPr="008E4F9B">
              <w:rPr>
                <w:rFonts w:cstheme="minorHAnsi"/>
                <w:color w:val="FF0000"/>
                <w:highlight w:val="yellow"/>
              </w:rPr>
              <w:t>Some concerns</w:t>
            </w:r>
          </w:p>
        </w:tc>
      </w:tr>
      <w:tr w:rsidRPr="004B666A" w:rsidR="0079530F" w:rsidTr="00B666A7" w14:paraId="70BBF722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79530F" w:rsidP="0079530F" w:rsidRDefault="0079530F" w14:paraId="43B418C3" w14:textId="3A7C2F2A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 w:rsid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79530F" w:rsidP="0079530F" w:rsidRDefault="0079530F" w14:paraId="6F26BEB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79530F" w:rsidP="0079530F" w:rsidRDefault="0079530F" w14:paraId="3C6E5B93" w14:textId="4507D9FA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3373FE" w:rsidP="003C3813" w:rsidRDefault="003373FE" w14:paraId="21E33E42" w14:textId="77777777">
      <w:pPr>
        <w:rPr>
          <w:rFonts w:cstheme="minorHAnsi"/>
        </w:rPr>
      </w:pPr>
    </w:p>
    <w:p w:rsidR="003373FE" w:rsidP="003C3813" w:rsidRDefault="003373FE" w14:paraId="48C728C3" w14:textId="1B7398BC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:rsidR="003373FE" w:rsidP="000A3ED8" w:rsidRDefault="003373FE" w14:paraId="78204888" w14:textId="77777777">
          <w:r>
            <w:rPr>
              <w:noProof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:rsidRPr="00420E6C" w:rsidR="003373FE" w:rsidP="003C3813" w:rsidRDefault="003373FE" w14:paraId="3CB71A3F" w14:textId="7B6D65A3">
          <w:r>
            <w:t xml:space="preserve">This work is licensed under a </w:t>
          </w:r>
          <w:hyperlink w:history="1" r:id="rId18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Pr="00420E6C" w:rsidR="003373FE" w:rsidSect="00D52C30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52C30" w:rsidP="006B1069" w:rsidRDefault="00D52C30" w14:paraId="211CA203" w14:textId="77777777">
      <w:pPr>
        <w:spacing w:after="0"/>
      </w:pPr>
      <w:r>
        <w:separator/>
      </w:r>
    </w:p>
  </w:endnote>
  <w:endnote w:type="continuationSeparator" w:id="0">
    <w:p w:rsidR="00D52C30" w:rsidP="006B1069" w:rsidRDefault="00D52C30" w14:paraId="63C7EAAA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678995A7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246DF8C2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30F322C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52C30" w:rsidP="006B1069" w:rsidRDefault="00D52C30" w14:paraId="76B157A6" w14:textId="77777777">
      <w:pPr>
        <w:spacing w:after="0"/>
      </w:pPr>
      <w:r>
        <w:separator/>
      </w:r>
    </w:p>
  </w:footnote>
  <w:footnote w:type="continuationSeparator" w:id="0">
    <w:p w:rsidR="00D52C30" w:rsidP="006B1069" w:rsidRDefault="00D52C30" w14:paraId="1D562AAA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54C32E5F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p w:rsidR="00906FC7" w:rsidRDefault="00906FC7" w14:paraId="7133CCD2" w14:textId="0B470FC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03409BF" wp14:editId="663B9FC9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73050"/>
              <wp:effectExtent l="0" t="0" r="0" b="12700"/>
              <wp:wrapNone/>
              <wp:docPr id="3" name="MSIPCMa5124ce5b8e5d796740594b4" descr="{&quot;HashCode&quot;:1610746136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Pr="00906FC7" w:rsidR="00906FC7" w:rsidP="00906FC7" w:rsidRDefault="00906FC7" w14:paraId="368EF76F" w14:textId="4B4D5B05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906FC7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 w14:anchorId="09252A58">
            <v:shapetype id="_x0000_t202" coordsize="21600,21600" o:spt="202" path="m,l,21600r21600,l21600,xe" w14:anchorId="403409BF">
              <v:stroke joinstyle="miter"/>
              <v:path gradientshapeok="t" o:connecttype="rect"/>
            </v:shapetype>
            <v:shape id="MSIPCMa5124ce5b8e5d796740594b4" style="position:absolute;left:0;text-align:left;margin-left:0;margin-top:15pt;width:841.9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alt="{&quot;HashCode&quot;:1610746136,&quot;Height&quot;:595.0,&quot;Width&quot;:841.0,&quot;Placement&quot;:&quot;Header&quot;,&quot;Index&quot;:&quot;Primary&quot;,&quot;Section&quot;:1,&quot;Top&quot;:0.0,&quot;Left&quot;:0.0}" o:spid="_x0000_s1026" o:allowincell="f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">
              <v:textbox inset=",0,,0">
                <w:txbxContent>
                  <w:p w:rsidRPr="00906FC7" w:rsidR="00906FC7" w:rsidP="00906FC7" w:rsidRDefault="00906FC7" w14:paraId="50BE311C" w14:textId="4B4D5B05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906FC7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0002E032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393A37"/>
    <w:multiLevelType w:val="hybridMultilevel"/>
    <w:tmpl w:val="A4FA8EC6"/>
    <w:lvl w:ilvl="0" w:tplc="85F0D51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847400943">
    <w:abstractNumId w:val="3"/>
  </w:num>
  <w:num w:numId="2" w16cid:durableId="2070691444">
    <w:abstractNumId w:val="4"/>
  </w:num>
  <w:num w:numId="3" w16cid:durableId="458569477">
    <w:abstractNumId w:val="0"/>
  </w:num>
  <w:num w:numId="4" w16cid:durableId="1231650564">
    <w:abstractNumId w:val="2"/>
  </w:num>
  <w:num w:numId="5" w16cid:durableId="440686320">
    <w:abstractNumId w:val="1"/>
  </w:num>
  <w:num w:numId="6" w16cid:durableId="154734774">
    <w:abstractNumId w:val="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5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1F"/>
    <w:rsid w:val="00012662"/>
    <w:rsid w:val="00014782"/>
    <w:rsid w:val="00054EC9"/>
    <w:rsid w:val="00056C26"/>
    <w:rsid w:val="000570BF"/>
    <w:rsid w:val="0006659E"/>
    <w:rsid w:val="000722D3"/>
    <w:rsid w:val="00076212"/>
    <w:rsid w:val="0007745F"/>
    <w:rsid w:val="000A490D"/>
    <w:rsid w:val="000A5A44"/>
    <w:rsid w:val="000F57E8"/>
    <w:rsid w:val="00105446"/>
    <w:rsid w:val="001110EB"/>
    <w:rsid w:val="001200F2"/>
    <w:rsid w:val="00127184"/>
    <w:rsid w:val="001366A3"/>
    <w:rsid w:val="00136A9A"/>
    <w:rsid w:val="00157447"/>
    <w:rsid w:val="00166E4D"/>
    <w:rsid w:val="0017077C"/>
    <w:rsid w:val="001A0E81"/>
    <w:rsid w:val="002052AC"/>
    <w:rsid w:val="0023251F"/>
    <w:rsid w:val="002427D2"/>
    <w:rsid w:val="00261858"/>
    <w:rsid w:val="002706CB"/>
    <w:rsid w:val="002F78AD"/>
    <w:rsid w:val="00307836"/>
    <w:rsid w:val="00311A8A"/>
    <w:rsid w:val="00314CB8"/>
    <w:rsid w:val="00332083"/>
    <w:rsid w:val="00336BEC"/>
    <w:rsid w:val="003373FE"/>
    <w:rsid w:val="003411D2"/>
    <w:rsid w:val="003414A1"/>
    <w:rsid w:val="00341861"/>
    <w:rsid w:val="003725E3"/>
    <w:rsid w:val="003760C5"/>
    <w:rsid w:val="00390773"/>
    <w:rsid w:val="003B36FC"/>
    <w:rsid w:val="003C2F57"/>
    <w:rsid w:val="003C3813"/>
    <w:rsid w:val="003E0B56"/>
    <w:rsid w:val="003E4196"/>
    <w:rsid w:val="003F525F"/>
    <w:rsid w:val="00405A6D"/>
    <w:rsid w:val="00420E6C"/>
    <w:rsid w:val="00437982"/>
    <w:rsid w:val="004763BD"/>
    <w:rsid w:val="00476EBE"/>
    <w:rsid w:val="00485CC9"/>
    <w:rsid w:val="004B666A"/>
    <w:rsid w:val="00507ECD"/>
    <w:rsid w:val="00541655"/>
    <w:rsid w:val="00545640"/>
    <w:rsid w:val="00547BEC"/>
    <w:rsid w:val="00571FC7"/>
    <w:rsid w:val="00582AB2"/>
    <w:rsid w:val="00584878"/>
    <w:rsid w:val="005909E4"/>
    <w:rsid w:val="00591433"/>
    <w:rsid w:val="00622356"/>
    <w:rsid w:val="00626CD4"/>
    <w:rsid w:val="00663331"/>
    <w:rsid w:val="00671D5C"/>
    <w:rsid w:val="00676676"/>
    <w:rsid w:val="0068437C"/>
    <w:rsid w:val="006B0436"/>
    <w:rsid w:val="006B1069"/>
    <w:rsid w:val="006C7DA1"/>
    <w:rsid w:val="006E52AB"/>
    <w:rsid w:val="00730D7D"/>
    <w:rsid w:val="0075679F"/>
    <w:rsid w:val="00756833"/>
    <w:rsid w:val="0076614E"/>
    <w:rsid w:val="0079530F"/>
    <w:rsid w:val="007A6F9B"/>
    <w:rsid w:val="007B54A7"/>
    <w:rsid w:val="007D10C2"/>
    <w:rsid w:val="007F09E8"/>
    <w:rsid w:val="00811A53"/>
    <w:rsid w:val="0081395A"/>
    <w:rsid w:val="008150AB"/>
    <w:rsid w:val="0082662C"/>
    <w:rsid w:val="008509C5"/>
    <w:rsid w:val="00851D4D"/>
    <w:rsid w:val="008554B6"/>
    <w:rsid w:val="00871668"/>
    <w:rsid w:val="00881D85"/>
    <w:rsid w:val="00891E73"/>
    <w:rsid w:val="00895457"/>
    <w:rsid w:val="008C7515"/>
    <w:rsid w:val="008E4F9B"/>
    <w:rsid w:val="008F1B87"/>
    <w:rsid w:val="00906FC7"/>
    <w:rsid w:val="0094218A"/>
    <w:rsid w:val="009432F4"/>
    <w:rsid w:val="00943369"/>
    <w:rsid w:val="00966081"/>
    <w:rsid w:val="009809D4"/>
    <w:rsid w:val="00985FAA"/>
    <w:rsid w:val="009978C4"/>
    <w:rsid w:val="009A3179"/>
    <w:rsid w:val="009D036C"/>
    <w:rsid w:val="009D5A8E"/>
    <w:rsid w:val="009F788F"/>
    <w:rsid w:val="00A027FC"/>
    <w:rsid w:val="00A12698"/>
    <w:rsid w:val="00A51DCF"/>
    <w:rsid w:val="00A954A6"/>
    <w:rsid w:val="00AA1B7E"/>
    <w:rsid w:val="00AB413A"/>
    <w:rsid w:val="00AC469C"/>
    <w:rsid w:val="00AD1776"/>
    <w:rsid w:val="00B02401"/>
    <w:rsid w:val="00B07C4F"/>
    <w:rsid w:val="00B34EF8"/>
    <w:rsid w:val="00B622E9"/>
    <w:rsid w:val="00B64463"/>
    <w:rsid w:val="00B666A7"/>
    <w:rsid w:val="00B72DA7"/>
    <w:rsid w:val="00B746CA"/>
    <w:rsid w:val="00B8382F"/>
    <w:rsid w:val="00BB74E2"/>
    <w:rsid w:val="00BD799A"/>
    <w:rsid w:val="00BE1396"/>
    <w:rsid w:val="00BE49FF"/>
    <w:rsid w:val="00C006C7"/>
    <w:rsid w:val="00C01DC4"/>
    <w:rsid w:val="00C153C1"/>
    <w:rsid w:val="00C51068"/>
    <w:rsid w:val="00C66F4D"/>
    <w:rsid w:val="00CA084F"/>
    <w:rsid w:val="00CA6324"/>
    <w:rsid w:val="00CE7857"/>
    <w:rsid w:val="00CF5BDC"/>
    <w:rsid w:val="00CF5CC5"/>
    <w:rsid w:val="00D04CB0"/>
    <w:rsid w:val="00D13DEB"/>
    <w:rsid w:val="00D34724"/>
    <w:rsid w:val="00D52C30"/>
    <w:rsid w:val="00DE283D"/>
    <w:rsid w:val="00DF4D95"/>
    <w:rsid w:val="00E458C6"/>
    <w:rsid w:val="00E677C1"/>
    <w:rsid w:val="00E7084E"/>
    <w:rsid w:val="00EB6FAF"/>
    <w:rsid w:val="00ED1DDC"/>
    <w:rsid w:val="00ED3334"/>
    <w:rsid w:val="00F00530"/>
    <w:rsid w:val="00F36B8F"/>
    <w:rsid w:val="00F41673"/>
    <w:rsid w:val="00F71D81"/>
    <w:rsid w:val="00F93E58"/>
    <w:rsid w:val="00FB4050"/>
    <w:rsid w:val="00FC67F1"/>
    <w:rsid w:val="00FC6EFE"/>
    <w:rsid w:val="00FE0B54"/>
    <w:rsid w:val="09471A9D"/>
    <w:rsid w:val="35D95FFA"/>
    <w:rsid w:val="3A46CDD4"/>
    <w:rsid w:val="497FBBD9"/>
    <w:rsid w:val="4BF9601C"/>
    <w:rsid w:val="566A89DF"/>
    <w:rsid w:val="5E04A423"/>
    <w:rsid w:val="622FC2A3"/>
    <w:rsid w:val="62D84C26"/>
    <w:rsid w:val="6A6DC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eastAsia="SimSun" w:ascii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3C3813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styleId="SubtitleChar" w:customStyle="1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hAnsiTheme="majorHAnsi" w:eastAsiaTheme="majorEastAsia" w:cstheme="majorBidi"/>
      <w:spacing w:val="5"/>
      <w:kern w:val="28"/>
      <w:sz w:val="3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076212"/>
    <w:rPr>
      <w:rFonts w:asciiTheme="majorHAnsi" w:hAnsiTheme="majorHAnsi" w:eastAsiaTheme="majorEastAsia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64463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06FC7"/>
    <w:pPr>
      <w:tabs>
        <w:tab w:val="center" w:pos="4513"/>
        <w:tab w:val="right" w:pos="9026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00906FC7"/>
  </w:style>
  <w:style w:type="paragraph" w:styleId="Footer">
    <w:name w:val="footer"/>
    <w:basedOn w:val="Normal"/>
    <w:link w:val="FooterChar"/>
    <w:uiPriority w:val="99"/>
    <w:unhideWhenUsed/>
    <w:rsid w:val="00906FC7"/>
    <w:pPr>
      <w:tabs>
        <w:tab w:val="center" w:pos="4513"/>
        <w:tab w:val="right" w:pos="9026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906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yperlink" Target="http://creativecommons.org/licenses/by-nc-nd/4.0/" TargetMode="External" Id="rId18" /><Relationship Type="http://schemas.openxmlformats.org/officeDocument/2006/relationships/glossaryDocument" Target="glossary/document.xml" Id="rId26" /><Relationship Type="http://schemas.openxmlformats.org/officeDocument/2006/relationships/customXml" Target="../customXml/item3.xml" Id="rId3" /><Relationship Type="http://schemas.openxmlformats.org/officeDocument/2006/relationships/footer" Target="footer1.xml" Id="rId21" /><Relationship Type="http://schemas.openxmlformats.org/officeDocument/2006/relationships/webSettings" Target="webSettings.xml" Id="rId7" /><Relationship Type="http://schemas.openxmlformats.org/officeDocument/2006/relationships/fontTable" Target="fontTable.xml" Id="rId25" /><Relationship Type="http://schemas.openxmlformats.org/officeDocument/2006/relationships/customXml" Target="../customXml/item2.xml" Id="rId2" /><Relationship Type="http://schemas.openxmlformats.org/officeDocument/2006/relationships/header" Target="header2.xm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http://creativecommons.org/licenses/by-nc-nd/4.0/" TargetMode="External" Id="rId11" /><Relationship Type="http://schemas.openxmlformats.org/officeDocument/2006/relationships/footer" Target="footer3.xml" Id="rId24" /><Relationship Type="http://schemas.openxmlformats.org/officeDocument/2006/relationships/styles" Target="styles.xml" Id="rId5" /><Relationship Type="http://schemas.openxmlformats.org/officeDocument/2006/relationships/image" Target="media/image3.png" Id="rId15" /><Relationship Type="http://schemas.openxmlformats.org/officeDocument/2006/relationships/header" Target="header3.xml" Id="rId23" /><Relationship Type="http://schemas.openxmlformats.org/officeDocument/2006/relationships/image" Target="media/image1.png" Id="rId10" /><Relationship Type="http://schemas.openxmlformats.org/officeDocument/2006/relationships/header" Target="header1.xml" Id="rId19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customXml" Target="ink/ink2.xml" Id="rId14" /><Relationship Type="http://schemas.openxmlformats.org/officeDocument/2006/relationships/footer" Target="footer2.xml" Id="rId22" /><Relationship Type="http://schemas.openxmlformats.org/officeDocument/2006/relationships/theme" Target="theme/theme1.xml" Id="rId27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xmlns:wp14="http://schemas.microsoft.com/office/word/2010/wordml" w:rsidR="00767319" w:rsidP="007B54A7" w:rsidRDefault="007B54A7" w14:paraId="720703D0" wp14:textId="7777777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xmlns:wp14="http://schemas.microsoft.com/office/word/2010/wordml" w:rsidR="009544D7" w:rsidP="003E0B56" w:rsidRDefault="003E0B56" w14:paraId="46586F3A" wp14:textId="77777777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A7"/>
    <w:rsid w:val="000D790A"/>
    <w:rsid w:val="003E0B56"/>
    <w:rsid w:val="00767319"/>
    <w:rsid w:val="007B54A7"/>
    <w:rsid w:val="009544D7"/>
    <w:rsid w:val="00D9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04T07:38:28.684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397 24575,'0'14'0,"-1"-4"0,1 0 0,0 1 0,1-1 0,0 0 0,1 0 0,3 11 0,-5-19 0,1-1 0,0 1 0,0-1 0,-1 1 0,1-1 0,0 0 0,0 1 0,0-1 0,0 0 0,1 1 0,-1-1 0,0 0 0,0 0 0,1 0 0,-1 0 0,1 0 0,2 1 0,-2-2 0,1 1 0,-1-1 0,1 1 0,-1-1 0,1 0 0,-1 0 0,1 0 0,0-1 0,-1 1 0,1-1 0,-1 1 0,1-1 0,-1 0 0,0 0 0,4-1 0,13-8 0,1 0 0,-2-2 0,0 0 0,0-1 0,-1 0 0,16-18 0,91-104 0,-87 94 0,-19 21-170,-1 1-1,-1-2 0,-1 0 1,0-1-1,-2-1 0,-1 0 1,16-41-1,-20 43-665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3f22d7-a367-41c1-ae0f-cd1b1d05216e">
      <Terms xmlns="http://schemas.microsoft.com/office/infopath/2007/PartnerControls"/>
    </lcf76f155ced4ddcb4097134ff3c332f>
    <TaxCatchAll xmlns="5e5f7caa-f60a-4125-ae6a-52b4cded430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54DD59F6B7546BF170FA1779FDDA6" ma:contentTypeVersion="18" ma:contentTypeDescription="Create a new document." ma:contentTypeScope="" ma:versionID="82ca1d5a631da76f43381f472df664e8">
  <xsd:schema xmlns:xsd="http://www.w3.org/2001/XMLSchema" xmlns:xs="http://www.w3.org/2001/XMLSchema" xmlns:p="http://schemas.microsoft.com/office/2006/metadata/properties" xmlns:ns2="c03f22d7-a367-41c1-ae0f-cd1b1d05216e" xmlns:ns3="5e5f7caa-f60a-4125-ae6a-52b4cded430a" targetNamespace="http://schemas.microsoft.com/office/2006/metadata/properties" ma:root="true" ma:fieldsID="61d86f1b2c8ed717c903fd7d6a18327a" ns2:_="" ns3:_="">
    <xsd:import namespace="c03f22d7-a367-41c1-ae0f-cd1b1d05216e"/>
    <xsd:import namespace="5e5f7caa-f60a-4125-ae6a-52b4cded43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3f22d7-a367-41c1-ae0f-cd1b1d0521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f7caa-f60a-4125-ae6a-52b4cded430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9a4ba22-a6e8-4444-bf51-e2fe42350484}" ma:internalName="TaxCatchAll" ma:showField="CatchAllData" ma:web="5e5f7caa-f60a-4125-ae6a-52b4cded43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542D00-5208-4594-83B1-0D54974E7A0B}">
  <ds:schemaRefs>
    <ds:schemaRef ds:uri="http://schemas.microsoft.com/office/2006/metadata/properties"/>
    <ds:schemaRef ds:uri="http://schemas.microsoft.com/office/infopath/2007/PartnerControls"/>
    <ds:schemaRef ds:uri="c03f22d7-a367-41c1-ae0f-cd1b1d05216e"/>
    <ds:schemaRef ds:uri="5e5f7caa-f60a-4125-ae6a-52b4cded430a"/>
  </ds:schemaRefs>
</ds:datastoreItem>
</file>

<file path=customXml/itemProps2.xml><?xml version="1.0" encoding="utf-8"?>
<ds:datastoreItem xmlns:ds="http://schemas.openxmlformats.org/officeDocument/2006/customXml" ds:itemID="{CFC82D46-CEB8-4827-8540-B1A86589B6ED}"/>
</file>

<file path=customXml/itemProps3.xml><?xml version="1.0" encoding="utf-8"?>
<ds:datastoreItem xmlns:ds="http://schemas.openxmlformats.org/officeDocument/2006/customXml" ds:itemID="{F0A4317E-44D7-43B0-BB3E-A7EBD3BB7936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andra McAleenan</dc:creator>
  <keywords/>
  <dc:description/>
  <lastModifiedBy>Iris Zhou</lastModifiedBy>
  <revision>8</revision>
  <dcterms:created xsi:type="dcterms:W3CDTF">2024-03-14T03:34:00.0000000Z</dcterms:created>
  <dcterms:modified xsi:type="dcterms:W3CDTF">2025-02-06T13:04:50.582591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3-05-23T23:49:28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1dd78737-3545-4957-8030-440171785cdc</vt:lpwstr>
  </property>
  <property fmtid="{D5CDD505-2E9C-101B-9397-08002B2CF9AE}" pid="8" name="MSIP_Label_8c3d088b-6243-4963-a2e2-8b321ab7f8fc_ContentBits">
    <vt:lpwstr>1</vt:lpwstr>
  </property>
  <property fmtid="{D5CDD505-2E9C-101B-9397-08002B2CF9AE}" pid="9" name="ContentTypeId">
    <vt:lpwstr>0x01010096254DD59F6B7546BF170FA1779FDDA6</vt:lpwstr>
  </property>
  <property fmtid="{D5CDD505-2E9C-101B-9397-08002B2CF9AE}" pid="10" name="MediaServiceImageTags">
    <vt:lpwstr/>
  </property>
</Properties>
</file>